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190D1" w14:textId="7FF9F9E1" w:rsidR="00B40391" w:rsidRPr="00502A63" w:rsidRDefault="00B40391" w:rsidP="007E5E5F">
      <w:pPr>
        <w:snapToGrid w:val="0"/>
        <w:spacing w:line="360" w:lineRule="auto"/>
        <w:contextualSpacing/>
        <w:jc w:val="both"/>
        <w:rPr>
          <w:b/>
          <w:bCs/>
        </w:rPr>
      </w:pPr>
      <w:r w:rsidRPr="00502A63">
        <w:rPr>
          <w:b/>
          <w:bCs/>
        </w:rPr>
        <w:t>SUPPLEMENT</w:t>
      </w:r>
      <w:r w:rsidR="000F10AC">
        <w:rPr>
          <w:b/>
          <w:bCs/>
        </w:rPr>
        <w:t>ARY MATERIAL</w:t>
      </w:r>
    </w:p>
    <w:p w14:paraId="7C587D06" w14:textId="77777777" w:rsidR="00B40391" w:rsidRDefault="00B40391" w:rsidP="007E5E5F">
      <w:pPr>
        <w:snapToGrid w:val="0"/>
        <w:spacing w:line="360" w:lineRule="auto"/>
        <w:contextualSpacing/>
        <w:jc w:val="both"/>
      </w:pPr>
    </w:p>
    <w:p w14:paraId="289BAD68" w14:textId="2B557FEC" w:rsidR="00B40391" w:rsidRDefault="00B40391" w:rsidP="007E5E5F">
      <w:pPr>
        <w:snapToGrid w:val="0"/>
        <w:spacing w:line="360" w:lineRule="auto"/>
        <w:contextualSpacing/>
        <w:jc w:val="both"/>
      </w:pPr>
      <w:r w:rsidRPr="007225E8">
        <w:t xml:space="preserve">The development of </w:t>
      </w:r>
      <w:r>
        <w:t>N/TERT-2G-ESEs</w:t>
      </w:r>
      <w:r w:rsidRPr="007225E8">
        <w:t xml:space="preserve"> was monitored on days 7, 14, and 21</w:t>
      </w:r>
      <w:r>
        <w:t xml:space="preserve"> (see </w:t>
      </w:r>
      <w:r w:rsidRPr="00087FFA">
        <w:t>Figure </w:t>
      </w:r>
      <w:r w:rsidR="005A083F">
        <w:t>S1</w:t>
      </w:r>
      <w:r>
        <w:t>)</w:t>
      </w:r>
      <w:r w:rsidRPr="007225E8">
        <w:t>.</w:t>
      </w:r>
      <w:r>
        <w:t xml:space="preserve"> Differentiation appeared to occur more rapidly in N/TERT-2G keratinocytes compared to primary keratinocytes.</w:t>
      </w:r>
      <w:r w:rsidRPr="007225E8">
        <w:t xml:space="preserve"> Typically, the standard protocol requires 21 days to produce an ESE. </w:t>
      </w:r>
      <w:r>
        <w:t xml:space="preserve">By day 7, the immortalized keratinocytes had already formed multiple layers. Towards the surface (from stratum basale to stratum corneum) </w:t>
      </w:r>
      <w:r w:rsidRPr="00701108">
        <w:t>the nuclei flattened and began to disappear.</w:t>
      </w:r>
      <w:r w:rsidRPr="007225E8">
        <w:t xml:space="preserve"> </w:t>
      </w:r>
      <w:r>
        <w:t>By day 14, a well-developed stratum corneum was visible at the surface of the model (see red arrow in Figure </w:t>
      </w:r>
      <w:r w:rsidR="005A083F">
        <w:t>S1</w:t>
      </w:r>
      <w:r>
        <w:t xml:space="preserve">b). Cells with cuboidal nuclei forming the stratum basale, are visible at the membrane surface (green arrow, </w:t>
      </w:r>
      <w:r w:rsidRPr="00087FFA">
        <w:t>Figure </w:t>
      </w:r>
      <w:r w:rsidR="005A083F">
        <w:t>S1</w:t>
      </w:r>
      <w:r>
        <w:t xml:space="preserve">b). Above the stratum basale, the nuclei of the cells become rounder and begin to flatten, forming a stratum spinosum consisting of approximately three cell layers. Just beneath the pink-stained stratum corneum, a thin stratum granulosum was observed, with dark granular areas appearing in certain regions. After 21 days of culture, the skin model showed reduced epidermal thickness. Keratinization appeared more pronounced, and the stratum basale was less clearly defined compared to day 14 (compare </w:t>
      </w:r>
      <w:r w:rsidRPr="00087FFA">
        <w:t>Figure </w:t>
      </w:r>
      <w:r w:rsidR="005A083F">
        <w:t>S1</w:t>
      </w:r>
      <w:r>
        <w:t xml:space="preserve">b with </w:t>
      </w:r>
      <w:r w:rsidR="005A083F">
        <w:t>S1</w:t>
      </w:r>
      <w:r>
        <w:t>c).</w:t>
      </w:r>
    </w:p>
    <w:p w14:paraId="3ED723D5" w14:textId="77777777" w:rsidR="00B40391" w:rsidRDefault="00B40391" w:rsidP="007E5E5F">
      <w:pPr>
        <w:snapToGrid w:val="0"/>
        <w:spacing w:line="360" w:lineRule="auto"/>
        <w:contextualSpacing/>
        <w:jc w:val="both"/>
      </w:pPr>
    </w:p>
    <w:p w14:paraId="2A413C2B" w14:textId="57AE24E4" w:rsidR="00DD507E" w:rsidRDefault="00DD507E" w:rsidP="007E5E5F">
      <w:pPr>
        <w:snapToGrid w:val="0"/>
        <w:spacing w:line="360" w:lineRule="auto"/>
        <w:contextualSpacing/>
        <w:jc w:val="both"/>
      </w:pPr>
      <w:r>
        <w:rPr>
          <w:noProof/>
        </w:rPr>
        <w:drawing>
          <wp:inline distT="0" distB="0" distL="0" distR="0" wp14:anchorId="1993CF97" wp14:editId="5341FD01">
            <wp:extent cx="4701540" cy="1296670"/>
            <wp:effectExtent l="0" t="0" r="381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01540" cy="1296670"/>
                    </a:xfrm>
                    <a:prstGeom prst="rect">
                      <a:avLst/>
                    </a:prstGeom>
                    <a:noFill/>
                    <a:ln>
                      <a:noFill/>
                    </a:ln>
                  </pic:spPr>
                </pic:pic>
              </a:graphicData>
            </a:graphic>
          </wp:inline>
        </w:drawing>
      </w:r>
    </w:p>
    <w:p w14:paraId="3C69F506" w14:textId="48BB3F88" w:rsidR="00642EE6" w:rsidRDefault="00B40391" w:rsidP="005A1B4B">
      <w:pPr>
        <w:snapToGrid w:val="0"/>
        <w:spacing w:line="360" w:lineRule="auto"/>
        <w:contextualSpacing/>
        <w:jc w:val="both"/>
      </w:pPr>
      <w:r w:rsidRPr="00EE1B8B">
        <w:rPr>
          <w:b/>
        </w:rPr>
        <w:t xml:space="preserve">Figure </w:t>
      </w:r>
      <w:r w:rsidR="005A083F">
        <w:rPr>
          <w:b/>
        </w:rPr>
        <w:t>S1</w:t>
      </w:r>
      <w:r w:rsidRPr="00EE1B8B">
        <w:rPr>
          <w:b/>
        </w:rPr>
        <w:t>:</w:t>
      </w:r>
      <w:r w:rsidRPr="00EE1B8B">
        <w:t xml:space="preserve"> </w:t>
      </w:r>
      <w:r>
        <w:t xml:space="preserve">H&amp;E staining of epidermal skin equivalents generated using N/TERT-2G keratinocytes (N/TERT-2G-ESE). The development of N/TERT-2G-ESEs was observed on day 7 a), day 14 b) and day 21 c). </w:t>
      </w:r>
      <w:r w:rsidRPr="002A6B11">
        <w:t xml:space="preserve">On day 14, </w:t>
      </w:r>
      <w:r>
        <w:t>all epidermal layers were most clearly distinguishable.</w:t>
      </w:r>
    </w:p>
    <w:sectPr w:rsidR="00642EE6" w:rsidSect="0083361C">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F628C0" w14:textId="77777777" w:rsidR="00704D35" w:rsidRDefault="00704D35" w:rsidP="00806E12">
      <w:pPr>
        <w:spacing w:after="0" w:line="240" w:lineRule="auto"/>
      </w:pPr>
      <w:r>
        <w:separator/>
      </w:r>
    </w:p>
  </w:endnote>
  <w:endnote w:type="continuationSeparator" w:id="0">
    <w:p w14:paraId="5E5510C8" w14:textId="77777777" w:rsidR="00704D35" w:rsidRDefault="00704D35" w:rsidP="00806E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D0F6A4" w14:textId="77777777" w:rsidR="001217FA" w:rsidRDefault="001217F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9501268"/>
      <w:docPartObj>
        <w:docPartGallery w:val="Page Numbers (Bottom of Page)"/>
        <w:docPartUnique/>
      </w:docPartObj>
    </w:sdtPr>
    <w:sdtEndPr/>
    <w:sdtContent>
      <w:p w14:paraId="0EF50B40" w14:textId="7945CC3A" w:rsidR="001217FA" w:rsidRDefault="001217FA">
        <w:pPr>
          <w:pStyle w:val="Fuzeile"/>
          <w:jc w:val="right"/>
        </w:pPr>
        <w:r>
          <w:fldChar w:fldCharType="begin"/>
        </w:r>
        <w:r>
          <w:instrText>PAGE   \* MERGEFORMAT</w:instrText>
        </w:r>
        <w:r>
          <w:fldChar w:fldCharType="separate"/>
        </w:r>
        <w:r w:rsidR="000806D4" w:rsidRPr="000806D4">
          <w:rPr>
            <w:noProof/>
            <w:lang w:val="de-DE"/>
          </w:rPr>
          <w:t>20</w:t>
        </w:r>
        <w:r>
          <w:fldChar w:fldCharType="end"/>
        </w:r>
      </w:p>
    </w:sdtContent>
  </w:sdt>
  <w:p w14:paraId="172917E1" w14:textId="77777777" w:rsidR="001217FA" w:rsidRDefault="001217F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D4E228" w14:textId="77777777" w:rsidR="001217FA" w:rsidRDefault="001217F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2A6585" w14:textId="77777777" w:rsidR="00704D35" w:rsidRDefault="00704D35" w:rsidP="00806E12">
      <w:pPr>
        <w:spacing w:after="0" w:line="240" w:lineRule="auto"/>
      </w:pPr>
      <w:r>
        <w:separator/>
      </w:r>
    </w:p>
  </w:footnote>
  <w:footnote w:type="continuationSeparator" w:id="0">
    <w:p w14:paraId="4A9A0FCF" w14:textId="77777777" w:rsidR="00704D35" w:rsidRDefault="00704D35" w:rsidP="00806E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F4DE9B" w14:textId="77777777" w:rsidR="001217FA" w:rsidRDefault="001217F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8CFB9D" w14:textId="77777777" w:rsidR="001217FA" w:rsidRDefault="001217F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78CAF6" w14:textId="77777777" w:rsidR="001217FA" w:rsidRDefault="001217FA">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6D79"/>
    <w:rsid w:val="000055C5"/>
    <w:rsid w:val="000056BE"/>
    <w:rsid w:val="00006194"/>
    <w:rsid w:val="00011E7D"/>
    <w:rsid w:val="0001539D"/>
    <w:rsid w:val="0001556E"/>
    <w:rsid w:val="0001641F"/>
    <w:rsid w:val="0001642E"/>
    <w:rsid w:val="0002014E"/>
    <w:rsid w:val="00020989"/>
    <w:rsid w:val="0002252D"/>
    <w:rsid w:val="000255F4"/>
    <w:rsid w:val="00026FF9"/>
    <w:rsid w:val="0002754F"/>
    <w:rsid w:val="000355F3"/>
    <w:rsid w:val="00036FBA"/>
    <w:rsid w:val="00037D98"/>
    <w:rsid w:val="00042B68"/>
    <w:rsid w:val="000430EE"/>
    <w:rsid w:val="00045BA8"/>
    <w:rsid w:val="00046866"/>
    <w:rsid w:val="00050639"/>
    <w:rsid w:val="00051AFF"/>
    <w:rsid w:val="000527AB"/>
    <w:rsid w:val="00052D18"/>
    <w:rsid w:val="00057753"/>
    <w:rsid w:val="00060E48"/>
    <w:rsid w:val="00062EDA"/>
    <w:rsid w:val="00064776"/>
    <w:rsid w:val="00066EE5"/>
    <w:rsid w:val="00070284"/>
    <w:rsid w:val="00071AE0"/>
    <w:rsid w:val="00074AC3"/>
    <w:rsid w:val="000806D4"/>
    <w:rsid w:val="0008430D"/>
    <w:rsid w:val="00087FFA"/>
    <w:rsid w:val="00091943"/>
    <w:rsid w:val="00092C35"/>
    <w:rsid w:val="00092C9D"/>
    <w:rsid w:val="000930BF"/>
    <w:rsid w:val="0009416F"/>
    <w:rsid w:val="000945C1"/>
    <w:rsid w:val="00095A70"/>
    <w:rsid w:val="00097F0A"/>
    <w:rsid w:val="00097F46"/>
    <w:rsid w:val="000A01B9"/>
    <w:rsid w:val="000A239C"/>
    <w:rsid w:val="000A438D"/>
    <w:rsid w:val="000A49AA"/>
    <w:rsid w:val="000A4AE7"/>
    <w:rsid w:val="000A550A"/>
    <w:rsid w:val="000A58DA"/>
    <w:rsid w:val="000A6471"/>
    <w:rsid w:val="000B080F"/>
    <w:rsid w:val="000B0DC4"/>
    <w:rsid w:val="000B2321"/>
    <w:rsid w:val="000B4101"/>
    <w:rsid w:val="000B439D"/>
    <w:rsid w:val="000B76E8"/>
    <w:rsid w:val="000C0235"/>
    <w:rsid w:val="000C67A6"/>
    <w:rsid w:val="000D185A"/>
    <w:rsid w:val="000D2ACD"/>
    <w:rsid w:val="000D4967"/>
    <w:rsid w:val="000D563E"/>
    <w:rsid w:val="000D73C4"/>
    <w:rsid w:val="000D7A17"/>
    <w:rsid w:val="000E4401"/>
    <w:rsid w:val="000E6FB0"/>
    <w:rsid w:val="000F10AC"/>
    <w:rsid w:val="000F37A4"/>
    <w:rsid w:val="000F4EAD"/>
    <w:rsid w:val="000F6D37"/>
    <w:rsid w:val="00100B37"/>
    <w:rsid w:val="00100D4C"/>
    <w:rsid w:val="001021C1"/>
    <w:rsid w:val="00102F03"/>
    <w:rsid w:val="001038D7"/>
    <w:rsid w:val="00104075"/>
    <w:rsid w:val="001104BF"/>
    <w:rsid w:val="00112200"/>
    <w:rsid w:val="00112207"/>
    <w:rsid w:val="00113462"/>
    <w:rsid w:val="001161CD"/>
    <w:rsid w:val="001217FA"/>
    <w:rsid w:val="00121D75"/>
    <w:rsid w:val="00122A93"/>
    <w:rsid w:val="00127905"/>
    <w:rsid w:val="00130CC1"/>
    <w:rsid w:val="00131D49"/>
    <w:rsid w:val="00132499"/>
    <w:rsid w:val="00132FC0"/>
    <w:rsid w:val="0013434F"/>
    <w:rsid w:val="00134E05"/>
    <w:rsid w:val="0013627C"/>
    <w:rsid w:val="0014244A"/>
    <w:rsid w:val="00145C85"/>
    <w:rsid w:val="00147D06"/>
    <w:rsid w:val="001541FF"/>
    <w:rsid w:val="001564EB"/>
    <w:rsid w:val="00157E97"/>
    <w:rsid w:val="00157F90"/>
    <w:rsid w:val="00161079"/>
    <w:rsid w:val="001634D3"/>
    <w:rsid w:val="00163BE2"/>
    <w:rsid w:val="001651AB"/>
    <w:rsid w:val="00165F87"/>
    <w:rsid w:val="00172E30"/>
    <w:rsid w:val="0017446F"/>
    <w:rsid w:val="00174FD4"/>
    <w:rsid w:val="001766A7"/>
    <w:rsid w:val="00180909"/>
    <w:rsid w:val="00180D0F"/>
    <w:rsid w:val="001853C0"/>
    <w:rsid w:val="001901A7"/>
    <w:rsid w:val="001907E1"/>
    <w:rsid w:val="0019469F"/>
    <w:rsid w:val="00196702"/>
    <w:rsid w:val="001A0472"/>
    <w:rsid w:val="001A0B22"/>
    <w:rsid w:val="001A10A4"/>
    <w:rsid w:val="001A64D5"/>
    <w:rsid w:val="001A7E05"/>
    <w:rsid w:val="001B37E9"/>
    <w:rsid w:val="001B385D"/>
    <w:rsid w:val="001B5EE7"/>
    <w:rsid w:val="001B6012"/>
    <w:rsid w:val="001C1E2E"/>
    <w:rsid w:val="001C2D3B"/>
    <w:rsid w:val="001C492A"/>
    <w:rsid w:val="001C65A6"/>
    <w:rsid w:val="001C6EF7"/>
    <w:rsid w:val="001C7FAB"/>
    <w:rsid w:val="001D024F"/>
    <w:rsid w:val="001D0A51"/>
    <w:rsid w:val="001D1D8F"/>
    <w:rsid w:val="001D1FCC"/>
    <w:rsid w:val="001D585F"/>
    <w:rsid w:val="001D7266"/>
    <w:rsid w:val="001D77B6"/>
    <w:rsid w:val="001D7ACD"/>
    <w:rsid w:val="001E0BCC"/>
    <w:rsid w:val="001E4AF8"/>
    <w:rsid w:val="001F3E1C"/>
    <w:rsid w:val="001F4C3B"/>
    <w:rsid w:val="001F502D"/>
    <w:rsid w:val="001F55CB"/>
    <w:rsid w:val="001F58FF"/>
    <w:rsid w:val="001F6FC0"/>
    <w:rsid w:val="001F7BDE"/>
    <w:rsid w:val="00201D05"/>
    <w:rsid w:val="00202814"/>
    <w:rsid w:val="00204ECD"/>
    <w:rsid w:val="002075FC"/>
    <w:rsid w:val="00207ED4"/>
    <w:rsid w:val="0021075B"/>
    <w:rsid w:val="002124E4"/>
    <w:rsid w:val="00213D06"/>
    <w:rsid w:val="00216349"/>
    <w:rsid w:val="00220F9D"/>
    <w:rsid w:val="00221DBB"/>
    <w:rsid w:val="002269E6"/>
    <w:rsid w:val="00227646"/>
    <w:rsid w:val="0022784D"/>
    <w:rsid w:val="00230F4F"/>
    <w:rsid w:val="00233E42"/>
    <w:rsid w:val="00236BAE"/>
    <w:rsid w:val="002371A9"/>
    <w:rsid w:val="00242B33"/>
    <w:rsid w:val="0024492A"/>
    <w:rsid w:val="00244B8D"/>
    <w:rsid w:val="0025117A"/>
    <w:rsid w:val="00257888"/>
    <w:rsid w:val="00257FBA"/>
    <w:rsid w:val="00262E29"/>
    <w:rsid w:val="00266758"/>
    <w:rsid w:val="002724BB"/>
    <w:rsid w:val="0027372D"/>
    <w:rsid w:val="00274FD8"/>
    <w:rsid w:val="00277059"/>
    <w:rsid w:val="002774E5"/>
    <w:rsid w:val="00285E52"/>
    <w:rsid w:val="0029458A"/>
    <w:rsid w:val="00296CB7"/>
    <w:rsid w:val="002A2A75"/>
    <w:rsid w:val="002A3C81"/>
    <w:rsid w:val="002A5104"/>
    <w:rsid w:val="002A6B11"/>
    <w:rsid w:val="002A73A1"/>
    <w:rsid w:val="002B00C8"/>
    <w:rsid w:val="002B2C3A"/>
    <w:rsid w:val="002B354A"/>
    <w:rsid w:val="002C0371"/>
    <w:rsid w:val="002C1D8B"/>
    <w:rsid w:val="002C2A54"/>
    <w:rsid w:val="002C5159"/>
    <w:rsid w:val="002D068D"/>
    <w:rsid w:val="002D0E74"/>
    <w:rsid w:val="002D1844"/>
    <w:rsid w:val="002D2DF7"/>
    <w:rsid w:val="002D4BA2"/>
    <w:rsid w:val="002D563D"/>
    <w:rsid w:val="002D5A88"/>
    <w:rsid w:val="002D5F21"/>
    <w:rsid w:val="002E156E"/>
    <w:rsid w:val="002E165B"/>
    <w:rsid w:val="002E18F1"/>
    <w:rsid w:val="002E78C4"/>
    <w:rsid w:val="002E7964"/>
    <w:rsid w:val="002F0868"/>
    <w:rsid w:val="002F08A8"/>
    <w:rsid w:val="002F1368"/>
    <w:rsid w:val="002F1696"/>
    <w:rsid w:val="002F19FD"/>
    <w:rsid w:val="002F3160"/>
    <w:rsid w:val="002F3FF5"/>
    <w:rsid w:val="002F4779"/>
    <w:rsid w:val="003050F5"/>
    <w:rsid w:val="00307147"/>
    <w:rsid w:val="003076BF"/>
    <w:rsid w:val="003107ED"/>
    <w:rsid w:val="00312AB7"/>
    <w:rsid w:val="00312F04"/>
    <w:rsid w:val="00314F82"/>
    <w:rsid w:val="0031532B"/>
    <w:rsid w:val="0031738A"/>
    <w:rsid w:val="003204C9"/>
    <w:rsid w:val="00332244"/>
    <w:rsid w:val="00335319"/>
    <w:rsid w:val="00335FE4"/>
    <w:rsid w:val="00337796"/>
    <w:rsid w:val="00341F03"/>
    <w:rsid w:val="00342AB1"/>
    <w:rsid w:val="00346ADD"/>
    <w:rsid w:val="00354B1D"/>
    <w:rsid w:val="003571A7"/>
    <w:rsid w:val="003629BD"/>
    <w:rsid w:val="00366E2B"/>
    <w:rsid w:val="003705A1"/>
    <w:rsid w:val="003741B3"/>
    <w:rsid w:val="00375B05"/>
    <w:rsid w:val="003913C7"/>
    <w:rsid w:val="003930DC"/>
    <w:rsid w:val="00396806"/>
    <w:rsid w:val="0039744C"/>
    <w:rsid w:val="00397F64"/>
    <w:rsid w:val="003A057C"/>
    <w:rsid w:val="003A21F0"/>
    <w:rsid w:val="003A316D"/>
    <w:rsid w:val="003A3A30"/>
    <w:rsid w:val="003A47F6"/>
    <w:rsid w:val="003A7263"/>
    <w:rsid w:val="003A7DA3"/>
    <w:rsid w:val="003B5E8B"/>
    <w:rsid w:val="003C0463"/>
    <w:rsid w:val="003C0789"/>
    <w:rsid w:val="003C122A"/>
    <w:rsid w:val="003C2F5D"/>
    <w:rsid w:val="003C3513"/>
    <w:rsid w:val="003C4742"/>
    <w:rsid w:val="003C4E1E"/>
    <w:rsid w:val="003C6DB4"/>
    <w:rsid w:val="003C6FD3"/>
    <w:rsid w:val="003C7129"/>
    <w:rsid w:val="003D32D1"/>
    <w:rsid w:val="003D3C81"/>
    <w:rsid w:val="003D5452"/>
    <w:rsid w:val="003D6659"/>
    <w:rsid w:val="003D76F3"/>
    <w:rsid w:val="003E4CAA"/>
    <w:rsid w:val="003E52B2"/>
    <w:rsid w:val="003E6821"/>
    <w:rsid w:val="003F1152"/>
    <w:rsid w:val="003F2685"/>
    <w:rsid w:val="003F3A56"/>
    <w:rsid w:val="003F3BEC"/>
    <w:rsid w:val="003F74B6"/>
    <w:rsid w:val="004001A1"/>
    <w:rsid w:val="004037E1"/>
    <w:rsid w:val="00404350"/>
    <w:rsid w:val="00414031"/>
    <w:rsid w:val="00414A2C"/>
    <w:rsid w:val="004150FD"/>
    <w:rsid w:val="00421A6B"/>
    <w:rsid w:val="00421CFA"/>
    <w:rsid w:val="00421F33"/>
    <w:rsid w:val="00424BAE"/>
    <w:rsid w:val="004273DE"/>
    <w:rsid w:val="00427A86"/>
    <w:rsid w:val="0043445E"/>
    <w:rsid w:val="00435BFF"/>
    <w:rsid w:val="004375B4"/>
    <w:rsid w:val="00437888"/>
    <w:rsid w:val="004413CD"/>
    <w:rsid w:val="00442146"/>
    <w:rsid w:val="0044332F"/>
    <w:rsid w:val="00445C1E"/>
    <w:rsid w:val="004462FB"/>
    <w:rsid w:val="00447A5C"/>
    <w:rsid w:val="00451359"/>
    <w:rsid w:val="0045711C"/>
    <w:rsid w:val="004653DE"/>
    <w:rsid w:val="00467F3A"/>
    <w:rsid w:val="00471BAD"/>
    <w:rsid w:val="00471CFA"/>
    <w:rsid w:val="00471FBB"/>
    <w:rsid w:val="00473F27"/>
    <w:rsid w:val="00480902"/>
    <w:rsid w:val="004863DB"/>
    <w:rsid w:val="004870B4"/>
    <w:rsid w:val="00490FE9"/>
    <w:rsid w:val="004931EA"/>
    <w:rsid w:val="00494BED"/>
    <w:rsid w:val="0049685E"/>
    <w:rsid w:val="0049735E"/>
    <w:rsid w:val="004973F3"/>
    <w:rsid w:val="00497AF6"/>
    <w:rsid w:val="004A28A4"/>
    <w:rsid w:val="004A3326"/>
    <w:rsid w:val="004A33D6"/>
    <w:rsid w:val="004A388E"/>
    <w:rsid w:val="004A3AC0"/>
    <w:rsid w:val="004A62CE"/>
    <w:rsid w:val="004B644B"/>
    <w:rsid w:val="004B6E50"/>
    <w:rsid w:val="004B750C"/>
    <w:rsid w:val="004C2C53"/>
    <w:rsid w:val="004C4DD9"/>
    <w:rsid w:val="004C5559"/>
    <w:rsid w:val="004D0485"/>
    <w:rsid w:val="004D0662"/>
    <w:rsid w:val="004D205A"/>
    <w:rsid w:val="004D61F9"/>
    <w:rsid w:val="004D6359"/>
    <w:rsid w:val="004E0CDA"/>
    <w:rsid w:val="004E7021"/>
    <w:rsid w:val="004F000B"/>
    <w:rsid w:val="004F15D8"/>
    <w:rsid w:val="004F4BC3"/>
    <w:rsid w:val="004F7954"/>
    <w:rsid w:val="00502468"/>
    <w:rsid w:val="00502A63"/>
    <w:rsid w:val="00503C94"/>
    <w:rsid w:val="00504F33"/>
    <w:rsid w:val="005053E1"/>
    <w:rsid w:val="0050638D"/>
    <w:rsid w:val="00512639"/>
    <w:rsid w:val="00512A2A"/>
    <w:rsid w:val="0051421C"/>
    <w:rsid w:val="00514AB9"/>
    <w:rsid w:val="00516863"/>
    <w:rsid w:val="005202A2"/>
    <w:rsid w:val="00521A52"/>
    <w:rsid w:val="00530135"/>
    <w:rsid w:val="00530AC3"/>
    <w:rsid w:val="00530E04"/>
    <w:rsid w:val="00532BE0"/>
    <w:rsid w:val="00534217"/>
    <w:rsid w:val="00534479"/>
    <w:rsid w:val="0053525C"/>
    <w:rsid w:val="005357E6"/>
    <w:rsid w:val="005378D0"/>
    <w:rsid w:val="00540219"/>
    <w:rsid w:val="00540F89"/>
    <w:rsid w:val="00544C9B"/>
    <w:rsid w:val="00544CEF"/>
    <w:rsid w:val="005475BA"/>
    <w:rsid w:val="00547AA1"/>
    <w:rsid w:val="00550D0A"/>
    <w:rsid w:val="0055297B"/>
    <w:rsid w:val="00553CC8"/>
    <w:rsid w:val="005578F5"/>
    <w:rsid w:val="005602F2"/>
    <w:rsid w:val="00561345"/>
    <w:rsid w:val="00563F9A"/>
    <w:rsid w:val="005647DF"/>
    <w:rsid w:val="0056725E"/>
    <w:rsid w:val="005701D3"/>
    <w:rsid w:val="00570EA0"/>
    <w:rsid w:val="005745EE"/>
    <w:rsid w:val="00574A1E"/>
    <w:rsid w:val="00575264"/>
    <w:rsid w:val="00575BEE"/>
    <w:rsid w:val="0057739B"/>
    <w:rsid w:val="005778E6"/>
    <w:rsid w:val="00577937"/>
    <w:rsid w:val="00577BC6"/>
    <w:rsid w:val="00580BA2"/>
    <w:rsid w:val="005810D0"/>
    <w:rsid w:val="0058343B"/>
    <w:rsid w:val="00583D55"/>
    <w:rsid w:val="005850BB"/>
    <w:rsid w:val="0058649B"/>
    <w:rsid w:val="00587A14"/>
    <w:rsid w:val="0059025A"/>
    <w:rsid w:val="005921B4"/>
    <w:rsid w:val="00594177"/>
    <w:rsid w:val="00595274"/>
    <w:rsid w:val="005958C4"/>
    <w:rsid w:val="00595F13"/>
    <w:rsid w:val="005A083F"/>
    <w:rsid w:val="005A1B4B"/>
    <w:rsid w:val="005A2CBD"/>
    <w:rsid w:val="005A57ED"/>
    <w:rsid w:val="005A58B7"/>
    <w:rsid w:val="005A6B6F"/>
    <w:rsid w:val="005A6C1B"/>
    <w:rsid w:val="005B0B10"/>
    <w:rsid w:val="005B39C0"/>
    <w:rsid w:val="005B534A"/>
    <w:rsid w:val="005B566C"/>
    <w:rsid w:val="005B6EC0"/>
    <w:rsid w:val="005B7679"/>
    <w:rsid w:val="005B7EE1"/>
    <w:rsid w:val="005C26BC"/>
    <w:rsid w:val="005C3756"/>
    <w:rsid w:val="005C65AE"/>
    <w:rsid w:val="005C743F"/>
    <w:rsid w:val="005D474C"/>
    <w:rsid w:val="005D6D0C"/>
    <w:rsid w:val="005D7591"/>
    <w:rsid w:val="005E1D19"/>
    <w:rsid w:val="005E2CB1"/>
    <w:rsid w:val="005E4DA2"/>
    <w:rsid w:val="005E7A80"/>
    <w:rsid w:val="005F02BC"/>
    <w:rsid w:val="005F0DFF"/>
    <w:rsid w:val="005F2558"/>
    <w:rsid w:val="005F2C2C"/>
    <w:rsid w:val="005F3EF0"/>
    <w:rsid w:val="005F46C5"/>
    <w:rsid w:val="005F7155"/>
    <w:rsid w:val="005F75DA"/>
    <w:rsid w:val="00601675"/>
    <w:rsid w:val="006017D9"/>
    <w:rsid w:val="00601E75"/>
    <w:rsid w:val="00607DD5"/>
    <w:rsid w:val="00611062"/>
    <w:rsid w:val="00611CEC"/>
    <w:rsid w:val="00614690"/>
    <w:rsid w:val="00614B2B"/>
    <w:rsid w:val="00621C5C"/>
    <w:rsid w:val="00625EB3"/>
    <w:rsid w:val="006266FF"/>
    <w:rsid w:val="00630906"/>
    <w:rsid w:val="00634CFC"/>
    <w:rsid w:val="00640E69"/>
    <w:rsid w:val="00642EE6"/>
    <w:rsid w:val="00652B18"/>
    <w:rsid w:val="006674B7"/>
    <w:rsid w:val="006703E4"/>
    <w:rsid w:val="00672B4D"/>
    <w:rsid w:val="00675929"/>
    <w:rsid w:val="00677A7E"/>
    <w:rsid w:val="00680225"/>
    <w:rsid w:val="00682762"/>
    <w:rsid w:val="00682D77"/>
    <w:rsid w:val="00683E6F"/>
    <w:rsid w:val="00690372"/>
    <w:rsid w:val="00692F0D"/>
    <w:rsid w:val="00694F51"/>
    <w:rsid w:val="006950E8"/>
    <w:rsid w:val="006956D9"/>
    <w:rsid w:val="00695A36"/>
    <w:rsid w:val="006A1408"/>
    <w:rsid w:val="006A1904"/>
    <w:rsid w:val="006A1B2B"/>
    <w:rsid w:val="006A579A"/>
    <w:rsid w:val="006A5E83"/>
    <w:rsid w:val="006B46C3"/>
    <w:rsid w:val="006B619F"/>
    <w:rsid w:val="006B71DA"/>
    <w:rsid w:val="006B77B2"/>
    <w:rsid w:val="006D00CC"/>
    <w:rsid w:val="006D23F2"/>
    <w:rsid w:val="006D266C"/>
    <w:rsid w:val="006D4B9A"/>
    <w:rsid w:val="006D4C00"/>
    <w:rsid w:val="006D633D"/>
    <w:rsid w:val="006D660F"/>
    <w:rsid w:val="006E42D4"/>
    <w:rsid w:val="006E5491"/>
    <w:rsid w:val="006E55F2"/>
    <w:rsid w:val="006E70ED"/>
    <w:rsid w:val="006F376C"/>
    <w:rsid w:val="006F5BCA"/>
    <w:rsid w:val="00700547"/>
    <w:rsid w:val="00701108"/>
    <w:rsid w:val="0070185A"/>
    <w:rsid w:val="00701F71"/>
    <w:rsid w:val="0070269F"/>
    <w:rsid w:val="00703B41"/>
    <w:rsid w:val="00703DD0"/>
    <w:rsid w:val="00704D35"/>
    <w:rsid w:val="00704E9A"/>
    <w:rsid w:val="00705EEE"/>
    <w:rsid w:val="00707E25"/>
    <w:rsid w:val="007109A2"/>
    <w:rsid w:val="00712EB5"/>
    <w:rsid w:val="00712EF6"/>
    <w:rsid w:val="007147B7"/>
    <w:rsid w:val="00715416"/>
    <w:rsid w:val="00716258"/>
    <w:rsid w:val="00721FE1"/>
    <w:rsid w:val="007254BF"/>
    <w:rsid w:val="00731156"/>
    <w:rsid w:val="007314C7"/>
    <w:rsid w:val="00732BA6"/>
    <w:rsid w:val="00732D40"/>
    <w:rsid w:val="00733538"/>
    <w:rsid w:val="00742E6B"/>
    <w:rsid w:val="0074374D"/>
    <w:rsid w:val="00744197"/>
    <w:rsid w:val="00745CF2"/>
    <w:rsid w:val="0074686F"/>
    <w:rsid w:val="00750492"/>
    <w:rsid w:val="00750D25"/>
    <w:rsid w:val="007518A8"/>
    <w:rsid w:val="007519F2"/>
    <w:rsid w:val="00756511"/>
    <w:rsid w:val="00756D5C"/>
    <w:rsid w:val="007573FA"/>
    <w:rsid w:val="0076053C"/>
    <w:rsid w:val="0076055A"/>
    <w:rsid w:val="00761801"/>
    <w:rsid w:val="00763107"/>
    <w:rsid w:val="00764943"/>
    <w:rsid w:val="00765838"/>
    <w:rsid w:val="007663B4"/>
    <w:rsid w:val="0076763A"/>
    <w:rsid w:val="00770F8D"/>
    <w:rsid w:val="007713EF"/>
    <w:rsid w:val="007724BC"/>
    <w:rsid w:val="00774064"/>
    <w:rsid w:val="007753C9"/>
    <w:rsid w:val="007815FF"/>
    <w:rsid w:val="007828B9"/>
    <w:rsid w:val="0078507C"/>
    <w:rsid w:val="00790427"/>
    <w:rsid w:val="007907E5"/>
    <w:rsid w:val="00791600"/>
    <w:rsid w:val="00792652"/>
    <w:rsid w:val="0079532B"/>
    <w:rsid w:val="007976FC"/>
    <w:rsid w:val="007A3844"/>
    <w:rsid w:val="007A3BB5"/>
    <w:rsid w:val="007A3DD8"/>
    <w:rsid w:val="007B02EE"/>
    <w:rsid w:val="007B4283"/>
    <w:rsid w:val="007B5169"/>
    <w:rsid w:val="007C0EFE"/>
    <w:rsid w:val="007C24A6"/>
    <w:rsid w:val="007C3609"/>
    <w:rsid w:val="007C583C"/>
    <w:rsid w:val="007D0760"/>
    <w:rsid w:val="007D133C"/>
    <w:rsid w:val="007D1C8C"/>
    <w:rsid w:val="007D2B7A"/>
    <w:rsid w:val="007D2F36"/>
    <w:rsid w:val="007D3F57"/>
    <w:rsid w:val="007D555F"/>
    <w:rsid w:val="007D5D81"/>
    <w:rsid w:val="007D5F46"/>
    <w:rsid w:val="007D638F"/>
    <w:rsid w:val="007D70C8"/>
    <w:rsid w:val="007E176E"/>
    <w:rsid w:val="007E4C09"/>
    <w:rsid w:val="007E5E5F"/>
    <w:rsid w:val="007E5F42"/>
    <w:rsid w:val="007E6917"/>
    <w:rsid w:val="007F2CB1"/>
    <w:rsid w:val="007F30C9"/>
    <w:rsid w:val="007F38BD"/>
    <w:rsid w:val="007F4B33"/>
    <w:rsid w:val="007F51E2"/>
    <w:rsid w:val="007F5340"/>
    <w:rsid w:val="007F5881"/>
    <w:rsid w:val="008000FB"/>
    <w:rsid w:val="00802D6B"/>
    <w:rsid w:val="00806E12"/>
    <w:rsid w:val="0080740B"/>
    <w:rsid w:val="00810DCD"/>
    <w:rsid w:val="00812DF2"/>
    <w:rsid w:val="00813DA4"/>
    <w:rsid w:val="00813FD3"/>
    <w:rsid w:val="00815872"/>
    <w:rsid w:val="00815E2D"/>
    <w:rsid w:val="00816209"/>
    <w:rsid w:val="0081718D"/>
    <w:rsid w:val="0081755C"/>
    <w:rsid w:val="00820C76"/>
    <w:rsid w:val="0082202B"/>
    <w:rsid w:val="008229BA"/>
    <w:rsid w:val="00823AF4"/>
    <w:rsid w:val="0082545E"/>
    <w:rsid w:val="008269B3"/>
    <w:rsid w:val="0083109F"/>
    <w:rsid w:val="00831C24"/>
    <w:rsid w:val="00831F05"/>
    <w:rsid w:val="00831FBF"/>
    <w:rsid w:val="0083361C"/>
    <w:rsid w:val="00834363"/>
    <w:rsid w:val="008353E0"/>
    <w:rsid w:val="00837BE1"/>
    <w:rsid w:val="00842F97"/>
    <w:rsid w:val="00844D47"/>
    <w:rsid w:val="00850132"/>
    <w:rsid w:val="00851CF2"/>
    <w:rsid w:val="00856718"/>
    <w:rsid w:val="00857F66"/>
    <w:rsid w:val="0086111C"/>
    <w:rsid w:val="00862480"/>
    <w:rsid w:val="008666FD"/>
    <w:rsid w:val="00866CC5"/>
    <w:rsid w:val="008705FF"/>
    <w:rsid w:val="008714BC"/>
    <w:rsid w:val="00871C6C"/>
    <w:rsid w:val="00874BE7"/>
    <w:rsid w:val="00884694"/>
    <w:rsid w:val="008848E3"/>
    <w:rsid w:val="00886967"/>
    <w:rsid w:val="00887947"/>
    <w:rsid w:val="008903A0"/>
    <w:rsid w:val="00891DED"/>
    <w:rsid w:val="008925CD"/>
    <w:rsid w:val="008935F8"/>
    <w:rsid w:val="00896457"/>
    <w:rsid w:val="00897FE1"/>
    <w:rsid w:val="008A238C"/>
    <w:rsid w:val="008A7EB9"/>
    <w:rsid w:val="008B0882"/>
    <w:rsid w:val="008B4D3A"/>
    <w:rsid w:val="008B76A0"/>
    <w:rsid w:val="008C0989"/>
    <w:rsid w:val="008C46E4"/>
    <w:rsid w:val="008C5C1F"/>
    <w:rsid w:val="008C5E8F"/>
    <w:rsid w:val="008C713C"/>
    <w:rsid w:val="008D00B1"/>
    <w:rsid w:val="008D1D3B"/>
    <w:rsid w:val="008D2713"/>
    <w:rsid w:val="008D4982"/>
    <w:rsid w:val="008D78A1"/>
    <w:rsid w:val="008E26BC"/>
    <w:rsid w:val="008E2A03"/>
    <w:rsid w:val="008E586D"/>
    <w:rsid w:val="008E6B13"/>
    <w:rsid w:val="008F1AF3"/>
    <w:rsid w:val="008F338B"/>
    <w:rsid w:val="008F4E09"/>
    <w:rsid w:val="008F597D"/>
    <w:rsid w:val="008F5B50"/>
    <w:rsid w:val="008F78AD"/>
    <w:rsid w:val="00901597"/>
    <w:rsid w:val="009025CC"/>
    <w:rsid w:val="00903B32"/>
    <w:rsid w:val="00905033"/>
    <w:rsid w:val="00906915"/>
    <w:rsid w:val="00910BB1"/>
    <w:rsid w:val="009124C0"/>
    <w:rsid w:val="0091394D"/>
    <w:rsid w:val="009203ED"/>
    <w:rsid w:val="00920B30"/>
    <w:rsid w:val="00924B51"/>
    <w:rsid w:val="009253EE"/>
    <w:rsid w:val="00926161"/>
    <w:rsid w:val="00926535"/>
    <w:rsid w:val="0093158F"/>
    <w:rsid w:val="00935C58"/>
    <w:rsid w:val="00945867"/>
    <w:rsid w:val="009528CD"/>
    <w:rsid w:val="0095394A"/>
    <w:rsid w:val="00953AFC"/>
    <w:rsid w:val="0095782B"/>
    <w:rsid w:val="00957E53"/>
    <w:rsid w:val="00960E46"/>
    <w:rsid w:val="00962658"/>
    <w:rsid w:val="00963005"/>
    <w:rsid w:val="009645E1"/>
    <w:rsid w:val="00965CBF"/>
    <w:rsid w:val="00966C2D"/>
    <w:rsid w:val="00967332"/>
    <w:rsid w:val="0097317D"/>
    <w:rsid w:val="0097333C"/>
    <w:rsid w:val="00974763"/>
    <w:rsid w:val="00974BEF"/>
    <w:rsid w:val="009757AA"/>
    <w:rsid w:val="00980930"/>
    <w:rsid w:val="009857C8"/>
    <w:rsid w:val="009878CA"/>
    <w:rsid w:val="00990A31"/>
    <w:rsid w:val="009944F7"/>
    <w:rsid w:val="00995C4E"/>
    <w:rsid w:val="00996CA4"/>
    <w:rsid w:val="00997247"/>
    <w:rsid w:val="009A0DA5"/>
    <w:rsid w:val="009A5849"/>
    <w:rsid w:val="009B0BFB"/>
    <w:rsid w:val="009B0FD5"/>
    <w:rsid w:val="009B5278"/>
    <w:rsid w:val="009B6060"/>
    <w:rsid w:val="009C07D4"/>
    <w:rsid w:val="009C35D6"/>
    <w:rsid w:val="009C4AE4"/>
    <w:rsid w:val="009C78AC"/>
    <w:rsid w:val="009D274C"/>
    <w:rsid w:val="009D5665"/>
    <w:rsid w:val="009E4020"/>
    <w:rsid w:val="009E4127"/>
    <w:rsid w:val="009E5047"/>
    <w:rsid w:val="009E63F2"/>
    <w:rsid w:val="009E655F"/>
    <w:rsid w:val="009E6B5A"/>
    <w:rsid w:val="009E7A70"/>
    <w:rsid w:val="009F02A8"/>
    <w:rsid w:val="009F08D9"/>
    <w:rsid w:val="009F13CD"/>
    <w:rsid w:val="009F246F"/>
    <w:rsid w:val="009F2A5F"/>
    <w:rsid w:val="009F3DB2"/>
    <w:rsid w:val="009F71A6"/>
    <w:rsid w:val="009F779E"/>
    <w:rsid w:val="009F7E87"/>
    <w:rsid w:val="00A00DA3"/>
    <w:rsid w:val="00A018CF"/>
    <w:rsid w:val="00A01DC6"/>
    <w:rsid w:val="00A01DEA"/>
    <w:rsid w:val="00A1029A"/>
    <w:rsid w:val="00A11133"/>
    <w:rsid w:val="00A15E7F"/>
    <w:rsid w:val="00A162B8"/>
    <w:rsid w:val="00A169BC"/>
    <w:rsid w:val="00A16EFE"/>
    <w:rsid w:val="00A172F5"/>
    <w:rsid w:val="00A20FD9"/>
    <w:rsid w:val="00A22685"/>
    <w:rsid w:val="00A27037"/>
    <w:rsid w:val="00A34B3F"/>
    <w:rsid w:val="00A36575"/>
    <w:rsid w:val="00A3673A"/>
    <w:rsid w:val="00A37E48"/>
    <w:rsid w:val="00A424E0"/>
    <w:rsid w:val="00A451AC"/>
    <w:rsid w:val="00A46A03"/>
    <w:rsid w:val="00A47C8C"/>
    <w:rsid w:val="00A5127C"/>
    <w:rsid w:val="00A54944"/>
    <w:rsid w:val="00A5622F"/>
    <w:rsid w:val="00A56590"/>
    <w:rsid w:val="00A57B0C"/>
    <w:rsid w:val="00A6044D"/>
    <w:rsid w:val="00A60C48"/>
    <w:rsid w:val="00A61447"/>
    <w:rsid w:val="00A65BA7"/>
    <w:rsid w:val="00A6604E"/>
    <w:rsid w:val="00A67714"/>
    <w:rsid w:val="00A73AA5"/>
    <w:rsid w:val="00A74DD7"/>
    <w:rsid w:val="00A81CF5"/>
    <w:rsid w:val="00A86F65"/>
    <w:rsid w:val="00A918E0"/>
    <w:rsid w:val="00A92CD2"/>
    <w:rsid w:val="00A931C7"/>
    <w:rsid w:val="00A939BF"/>
    <w:rsid w:val="00AA1690"/>
    <w:rsid w:val="00AA186D"/>
    <w:rsid w:val="00AA1ACE"/>
    <w:rsid w:val="00AA281A"/>
    <w:rsid w:val="00AA3F73"/>
    <w:rsid w:val="00AA6BAA"/>
    <w:rsid w:val="00AA791B"/>
    <w:rsid w:val="00AB0E01"/>
    <w:rsid w:val="00AB191A"/>
    <w:rsid w:val="00AB286D"/>
    <w:rsid w:val="00AB3A4F"/>
    <w:rsid w:val="00AC1C8F"/>
    <w:rsid w:val="00AC3B90"/>
    <w:rsid w:val="00AC57DC"/>
    <w:rsid w:val="00AC6F9C"/>
    <w:rsid w:val="00AD2575"/>
    <w:rsid w:val="00AD38D9"/>
    <w:rsid w:val="00AD4478"/>
    <w:rsid w:val="00AD4508"/>
    <w:rsid w:val="00AD5D8E"/>
    <w:rsid w:val="00AD7B93"/>
    <w:rsid w:val="00AD7E37"/>
    <w:rsid w:val="00AE2ECF"/>
    <w:rsid w:val="00AE4AE6"/>
    <w:rsid w:val="00AE5882"/>
    <w:rsid w:val="00AF1744"/>
    <w:rsid w:val="00AF1749"/>
    <w:rsid w:val="00AF1F5D"/>
    <w:rsid w:val="00AF52E5"/>
    <w:rsid w:val="00AF6D10"/>
    <w:rsid w:val="00AF6D79"/>
    <w:rsid w:val="00AF6E4E"/>
    <w:rsid w:val="00B030FB"/>
    <w:rsid w:val="00B03B5B"/>
    <w:rsid w:val="00B0522A"/>
    <w:rsid w:val="00B1488D"/>
    <w:rsid w:val="00B14BE6"/>
    <w:rsid w:val="00B16C8D"/>
    <w:rsid w:val="00B2255A"/>
    <w:rsid w:val="00B2648E"/>
    <w:rsid w:val="00B31677"/>
    <w:rsid w:val="00B32F7A"/>
    <w:rsid w:val="00B3342D"/>
    <w:rsid w:val="00B334B6"/>
    <w:rsid w:val="00B3585A"/>
    <w:rsid w:val="00B400B4"/>
    <w:rsid w:val="00B40391"/>
    <w:rsid w:val="00B405A1"/>
    <w:rsid w:val="00B40930"/>
    <w:rsid w:val="00B40EBC"/>
    <w:rsid w:val="00B41D32"/>
    <w:rsid w:val="00B47003"/>
    <w:rsid w:val="00B505EE"/>
    <w:rsid w:val="00B524A6"/>
    <w:rsid w:val="00B5307E"/>
    <w:rsid w:val="00B53A19"/>
    <w:rsid w:val="00B60613"/>
    <w:rsid w:val="00B62A31"/>
    <w:rsid w:val="00B6342E"/>
    <w:rsid w:val="00B6620C"/>
    <w:rsid w:val="00B73E3E"/>
    <w:rsid w:val="00B7761A"/>
    <w:rsid w:val="00B82436"/>
    <w:rsid w:val="00B83963"/>
    <w:rsid w:val="00B85282"/>
    <w:rsid w:val="00B85DC2"/>
    <w:rsid w:val="00B867BD"/>
    <w:rsid w:val="00B86B47"/>
    <w:rsid w:val="00B924BC"/>
    <w:rsid w:val="00B93072"/>
    <w:rsid w:val="00B95A9B"/>
    <w:rsid w:val="00B965F4"/>
    <w:rsid w:val="00B97141"/>
    <w:rsid w:val="00B97953"/>
    <w:rsid w:val="00BA4346"/>
    <w:rsid w:val="00BA518F"/>
    <w:rsid w:val="00BA563F"/>
    <w:rsid w:val="00BB0C23"/>
    <w:rsid w:val="00BB1408"/>
    <w:rsid w:val="00BB2CE4"/>
    <w:rsid w:val="00BB2DB1"/>
    <w:rsid w:val="00BB4AA1"/>
    <w:rsid w:val="00BB4DAA"/>
    <w:rsid w:val="00BB4F18"/>
    <w:rsid w:val="00BB7AFC"/>
    <w:rsid w:val="00BB7DE6"/>
    <w:rsid w:val="00BC209E"/>
    <w:rsid w:val="00BC3AF5"/>
    <w:rsid w:val="00BC5D04"/>
    <w:rsid w:val="00BC7150"/>
    <w:rsid w:val="00BD03E8"/>
    <w:rsid w:val="00BD081F"/>
    <w:rsid w:val="00BD0E21"/>
    <w:rsid w:val="00BD5A8E"/>
    <w:rsid w:val="00BD5F02"/>
    <w:rsid w:val="00BD64FA"/>
    <w:rsid w:val="00BD7B3D"/>
    <w:rsid w:val="00BD7C98"/>
    <w:rsid w:val="00BE0783"/>
    <w:rsid w:val="00BE1EE8"/>
    <w:rsid w:val="00BE6BE8"/>
    <w:rsid w:val="00BE7A6A"/>
    <w:rsid w:val="00BE7F07"/>
    <w:rsid w:val="00BF01E1"/>
    <w:rsid w:val="00BF7985"/>
    <w:rsid w:val="00C0012C"/>
    <w:rsid w:val="00C029D8"/>
    <w:rsid w:val="00C04308"/>
    <w:rsid w:val="00C050D5"/>
    <w:rsid w:val="00C0643E"/>
    <w:rsid w:val="00C06DAE"/>
    <w:rsid w:val="00C07FCE"/>
    <w:rsid w:val="00C113C0"/>
    <w:rsid w:val="00C124EF"/>
    <w:rsid w:val="00C1334A"/>
    <w:rsid w:val="00C13C98"/>
    <w:rsid w:val="00C16348"/>
    <w:rsid w:val="00C16866"/>
    <w:rsid w:val="00C16903"/>
    <w:rsid w:val="00C16D50"/>
    <w:rsid w:val="00C23E18"/>
    <w:rsid w:val="00C24C10"/>
    <w:rsid w:val="00C31541"/>
    <w:rsid w:val="00C31874"/>
    <w:rsid w:val="00C33CD3"/>
    <w:rsid w:val="00C34003"/>
    <w:rsid w:val="00C352C2"/>
    <w:rsid w:val="00C35597"/>
    <w:rsid w:val="00C4375E"/>
    <w:rsid w:val="00C4397B"/>
    <w:rsid w:val="00C50253"/>
    <w:rsid w:val="00C51BB1"/>
    <w:rsid w:val="00C5325C"/>
    <w:rsid w:val="00C55138"/>
    <w:rsid w:val="00C558D0"/>
    <w:rsid w:val="00C55FD7"/>
    <w:rsid w:val="00C569E6"/>
    <w:rsid w:val="00C607BD"/>
    <w:rsid w:val="00C631E4"/>
    <w:rsid w:val="00C643B2"/>
    <w:rsid w:val="00C6642E"/>
    <w:rsid w:val="00C6660D"/>
    <w:rsid w:val="00C70464"/>
    <w:rsid w:val="00C74F03"/>
    <w:rsid w:val="00C76479"/>
    <w:rsid w:val="00C7662C"/>
    <w:rsid w:val="00C76B41"/>
    <w:rsid w:val="00C76C0F"/>
    <w:rsid w:val="00C77E0F"/>
    <w:rsid w:val="00C80D5A"/>
    <w:rsid w:val="00C810DE"/>
    <w:rsid w:val="00C811E1"/>
    <w:rsid w:val="00C83CDC"/>
    <w:rsid w:val="00C8482D"/>
    <w:rsid w:val="00C85276"/>
    <w:rsid w:val="00C8647D"/>
    <w:rsid w:val="00C877EC"/>
    <w:rsid w:val="00C9159D"/>
    <w:rsid w:val="00C92154"/>
    <w:rsid w:val="00CA1C48"/>
    <w:rsid w:val="00CA1D1F"/>
    <w:rsid w:val="00CA2C69"/>
    <w:rsid w:val="00CA3CE1"/>
    <w:rsid w:val="00CA441B"/>
    <w:rsid w:val="00CA6E62"/>
    <w:rsid w:val="00CA74AD"/>
    <w:rsid w:val="00CA7ABD"/>
    <w:rsid w:val="00CB0781"/>
    <w:rsid w:val="00CB1782"/>
    <w:rsid w:val="00CB643E"/>
    <w:rsid w:val="00CC2CBB"/>
    <w:rsid w:val="00CC5648"/>
    <w:rsid w:val="00CC69C3"/>
    <w:rsid w:val="00CC7175"/>
    <w:rsid w:val="00CC7DB5"/>
    <w:rsid w:val="00CD065F"/>
    <w:rsid w:val="00CD2CF6"/>
    <w:rsid w:val="00CD5D22"/>
    <w:rsid w:val="00CD7BFD"/>
    <w:rsid w:val="00CE0738"/>
    <w:rsid w:val="00CE2EAC"/>
    <w:rsid w:val="00CE423C"/>
    <w:rsid w:val="00CE56E4"/>
    <w:rsid w:val="00CF12DF"/>
    <w:rsid w:val="00CF1B6E"/>
    <w:rsid w:val="00CF2B1A"/>
    <w:rsid w:val="00CF34FA"/>
    <w:rsid w:val="00CF3FDC"/>
    <w:rsid w:val="00CF5BB4"/>
    <w:rsid w:val="00CF7752"/>
    <w:rsid w:val="00D0159C"/>
    <w:rsid w:val="00D107BA"/>
    <w:rsid w:val="00D10940"/>
    <w:rsid w:val="00D10D47"/>
    <w:rsid w:val="00D140C2"/>
    <w:rsid w:val="00D165E1"/>
    <w:rsid w:val="00D202B0"/>
    <w:rsid w:val="00D2242D"/>
    <w:rsid w:val="00D23847"/>
    <w:rsid w:val="00D253F6"/>
    <w:rsid w:val="00D267D4"/>
    <w:rsid w:val="00D26B4C"/>
    <w:rsid w:val="00D34681"/>
    <w:rsid w:val="00D35B4E"/>
    <w:rsid w:val="00D37338"/>
    <w:rsid w:val="00D43B88"/>
    <w:rsid w:val="00D43FCE"/>
    <w:rsid w:val="00D45AAF"/>
    <w:rsid w:val="00D473C8"/>
    <w:rsid w:val="00D50717"/>
    <w:rsid w:val="00D509DB"/>
    <w:rsid w:val="00D51FDD"/>
    <w:rsid w:val="00D536F5"/>
    <w:rsid w:val="00D571F9"/>
    <w:rsid w:val="00D60C0C"/>
    <w:rsid w:val="00D652FB"/>
    <w:rsid w:val="00D65ABF"/>
    <w:rsid w:val="00D6684D"/>
    <w:rsid w:val="00D706DC"/>
    <w:rsid w:val="00D75379"/>
    <w:rsid w:val="00D82210"/>
    <w:rsid w:val="00D82821"/>
    <w:rsid w:val="00D876A5"/>
    <w:rsid w:val="00D90D65"/>
    <w:rsid w:val="00D9210B"/>
    <w:rsid w:val="00D94376"/>
    <w:rsid w:val="00D944DA"/>
    <w:rsid w:val="00D9493B"/>
    <w:rsid w:val="00DA22F4"/>
    <w:rsid w:val="00DA694C"/>
    <w:rsid w:val="00DA6AD8"/>
    <w:rsid w:val="00DB0ED4"/>
    <w:rsid w:val="00DB138D"/>
    <w:rsid w:val="00DB4128"/>
    <w:rsid w:val="00DB6A65"/>
    <w:rsid w:val="00DB7806"/>
    <w:rsid w:val="00DC10BE"/>
    <w:rsid w:val="00DC2A16"/>
    <w:rsid w:val="00DC5C3C"/>
    <w:rsid w:val="00DC70D1"/>
    <w:rsid w:val="00DD1BD4"/>
    <w:rsid w:val="00DD2267"/>
    <w:rsid w:val="00DD3323"/>
    <w:rsid w:val="00DD4286"/>
    <w:rsid w:val="00DD507E"/>
    <w:rsid w:val="00DD5947"/>
    <w:rsid w:val="00DD6B24"/>
    <w:rsid w:val="00DE14D7"/>
    <w:rsid w:val="00DE233E"/>
    <w:rsid w:val="00DE61C1"/>
    <w:rsid w:val="00DE6619"/>
    <w:rsid w:val="00DF11C9"/>
    <w:rsid w:val="00DF122B"/>
    <w:rsid w:val="00DF677B"/>
    <w:rsid w:val="00DF782A"/>
    <w:rsid w:val="00E00F3F"/>
    <w:rsid w:val="00E00F7E"/>
    <w:rsid w:val="00E03C41"/>
    <w:rsid w:val="00E03EAE"/>
    <w:rsid w:val="00E04199"/>
    <w:rsid w:val="00E0551C"/>
    <w:rsid w:val="00E059BF"/>
    <w:rsid w:val="00E05B92"/>
    <w:rsid w:val="00E06F48"/>
    <w:rsid w:val="00E13305"/>
    <w:rsid w:val="00E147E1"/>
    <w:rsid w:val="00E15288"/>
    <w:rsid w:val="00E1590C"/>
    <w:rsid w:val="00E17FE8"/>
    <w:rsid w:val="00E232E8"/>
    <w:rsid w:val="00E23CC4"/>
    <w:rsid w:val="00E23DE3"/>
    <w:rsid w:val="00E3122A"/>
    <w:rsid w:val="00E33FDD"/>
    <w:rsid w:val="00E34444"/>
    <w:rsid w:val="00E366A5"/>
    <w:rsid w:val="00E37453"/>
    <w:rsid w:val="00E37E6C"/>
    <w:rsid w:val="00E42183"/>
    <w:rsid w:val="00E43F21"/>
    <w:rsid w:val="00E46074"/>
    <w:rsid w:val="00E47603"/>
    <w:rsid w:val="00E50407"/>
    <w:rsid w:val="00E52F90"/>
    <w:rsid w:val="00E53B2E"/>
    <w:rsid w:val="00E53E2B"/>
    <w:rsid w:val="00E56F79"/>
    <w:rsid w:val="00E61632"/>
    <w:rsid w:val="00E63D4B"/>
    <w:rsid w:val="00E63D8D"/>
    <w:rsid w:val="00E6561C"/>
    <w:rsid w:val="00E72F1A"/>
    <w:rsid w:val="00E77232"/>
    <w:rsid w:val="00E80CFE"/>
    <w:rsid w:val="00E80EFF"/>
    <w:rsid w:val="00E81228"/>
    <w:rsid w:val="00E82031"/>
    <w:rsid w:val="00E84919"/>
    <w:rsid w:val="00E87521"/>
    <w:rsid w:val="00E87761"/>
    <w:rsid w:val="00E93667"/>
    <w:rsid w:val="00EA2ECC"/>
    <w:rsid w:val="00EA4616"/>
    <w:rsid w:val="00EA5754"/>
    <w:rsid w:val="00EA705C"/>
    <w:rsid w:val="00EB077F"/>
    <w:rsid w:val="00EB0CD7"/>
    <w:rsid w:val="00EB4C4F"/>
    <w:rsid w:val="00EB4E17"/>
    <w:rsid w:val="00EB5065"/>
    <w:rsid w:val="00EB5DD0"/>
    <w:rsid w:val="00EC0240"/>
    <w:rsid w:val="00EC3DEF"/>
    <w:rsid w:val="00EC4036"/>
    <w:rsid w:val="00EC4B49"/>
    <w:rsid w:val="00EC65AB"/>
    <w:rsid w:val="00EC7FC9"/>
    <w:rsid w:val="00ED0D65"/>
    <w:rsid w:val="00ED24AF"/>
    <w:rsid w:val="00ED2FAC"/>
    <w:rsid w:val="00ED6048"/>
    <w:rsid w:val="00ED6375"/>
    <w:rsid w:val="00EE0362"/>
    <w:rsid w:val="00EE1596"/>
    <w:rsid w:val="00EE1972"/>
    <w:rsid w:val="00EE1B8B"/>
    <w:rsid w:val="00EE20B2"/>
    <w:rsid w:val="00EE217C"/>
    <w:rsid w:val="00EE62B4"/>
    <w:rsid w:val="00EE7B7F"/>
    <w:rsid w:val="00EF0138"/>
    <w:rsid w:val="00EF0B23"/>
    <w:rsid w:val="00EF103F"/>
    <w:rsid w:val="00EF1EB0"/>
    <w:rsid w:val="00EF28DC"/>
    <w:rsid w:val="00EF3161"/>
    <w:rsid w:val="00EF5337"/>
    <w:rsid w:val="00EF5701"/>
    <w:rsid w:val="00F055D7"/>
    <w:rsid w:val="00F0669B"/>
    <w:rsid w:val="00F109B3"/>
    <w:rsid w:val="00F12C2D"/>
    <w:rsid w:val="00F137BE"/>
    <w:rsid w:val="00F15419"/>
    <w:rsid w:val="00F158DB"/>
    <w:rsid w:val="00F1769A"/>
    <w:rsid w:val="00F21C26"/>
    <w:rsid w:val="00F223B5"/>
    <w:rsid w:val="00F235D7"/>
    <w:rsid w:val="00F2511F"/>
    <w:rsid w:val="00F26672"/>
    <w:rsid w:val="00F2680D"/>
    <w:rsid w:val="00F27F64"/>
    <w:rsid w:val="00F27F86"/>
    <w:rsid w:val="00F30044"/>
    <w:rsid w:val="00F31199"/>
    <w:rsid w:val="00F3180A"/>
    <w:rsid w:val="00F31992"/>
    <w:rsid w:val="00F33D5F"/>
    <w:rsid w:val="00F3646F"/>
    <w:rsid w:val="00F41977"/>
    <w:rsid w:val="00F4234B"/>
    <w:rsid w:val="00F435EF"/>
    <w:rsid w:val="00F5089E"/>
    <w:rsid w:val="00F50C07"/>
    <w:rsid w:val="00F5188A"/>
    <w:rsid w:val="00F52B4E"/>
    <w:rsid w:val="00F536CD"/>
    <w:rsid w:val="00F5379D"/>
    <w:rsid w:val="00F549F7"/>
    <w:rsid w:val="00F55B17"/>
    <w:rsid w:val="00F579D0"/>
    <w:rsid w:val="00F63164"/>
    <w:rsid w:val="00F64AB5"/>
    <w:rsid w:val="00F64B1F"/>
    <w:rsid w:val="00F6559C"/>
    <w:rsid w:val="00F655B4"/>
    <w:rsid w:val="00F7183C"/>
    <w:rsid w:val="00F72094"/>
    <w:rsid w:val="00F742FD"/>
    <w:rsid w:val="00F75E9E"/>
    <w:rsid w:val="00F7604C"/>
    <w:rsid w:val="00F7672A"/>
    <w:rsid w:val="00F80311"/>
    <w:rsid w:val="00F81B20"/>
    <w:rsid w:val="00F869E1"/>
    <w:rsid w:val="00F86E68"/>
    <w:rsid w:val="00F8761D"/>
    <w:rsid w:val="00F900D2"/>
    <w:rsid w:val="00F90917"/>
    <w:rsid w:val="00F90A82"/>
    <w:rsid w:val="00F910BD"/>
    <w:rsid w:val="00F93F21"/>
    <w:rsid w:val="00F95C13"/>
    <w:rsid w:val="00F96CC4"/>
    <w:rsid w:val="00FA52DC"/>
    <w:rsid w:val="00FB1A6E"/>
    <w:rsid w:val="00FB1E4E"/>
    <w:rsid w:val="00FB24F1"/>
    <w:rsid w:val="00FB3DFC"/>
    <w:rsid w:val="00FB41E9"/>
    <w:rsid w:val="00FB4275"/>
    <w:rsid w:val="00FB4F59"/>
    <w:rsid w:val="00FB5A53"/>
    <w:rsid w:val="00FC21B1"/>
    <w:rsid w:val="00FC32BC"/>
    <w:rsid w:val="00FC35A5"/>
    <w:rsid w:val="00FC567A"/>
    <w:rsid w:val="00FC6CF9"/>
    <w:rsid w:val="00FC7778"/>
    <w:rsid w:val="00FD1543"/>
    <w:rsid w:val="00FD1638"/>
    <w:rsid w:val="00FD215C"/>
    <w:rsid w:val="00FD2DEF"/>
    <w:rsid w:val="00FD2F96"/>
    <w:rsid w:val="00FD394D"/>
    <w:rsid w:val="00FD3ACA"/>
    <w:rsid w:val="00FD5395"/>
    <w:rsid w:val="00FD5617"/>
    <w:rsid w:val="00FD6602"/>
    <w:rsid w:val="00FD7DF5"/>
    <w:rsid w:val="00FE42B0"/>
    <w:rsid w:val="00FE4A72"/>
    <w:rsid w:val="00FE68E5"/>
    <w:rsid w:val="00FF052E"/>
    <w:rsid w:val="00FF0E7A"/>
    <w:rsid w:val="00FF51CE"/>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ECE74"/>
  <w15:chartTrackingRefBased/>
  <w15:docId w15:val="{40461302-B94B-4566-B28D-C1B12A22E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2269E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semiHidden/>
    <w:unhideWhenUsed/>
    <w:qFormat/>
    <w:rsid w:val="002269E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2269E6"/>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uiPriority w:val="9"/>
    <w:semiHidden/>
    <w:unhideWhenUsed/>
    <w:qFormat/>
    <w:rsid w:val="002269E6"/>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2269E6"/>
    <w:pPr>
      <w:keepNext/>
      <w:keepLines/>
      <w:spacing w:before="40" w:after="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2269E6"/>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2269E6"/>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2269E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269E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269E6"/>
    <w:rPr>
      <w:color w:val="808080"/>
    </w:rPr>
  </w:style>
  <w:style w:type="paragraph" w:customStyle="1" w:styleId="CitaviBibliographyEntry">
    <w:name w:val="Citavi Bibliography Entry"/>
    <w:basedOn w:val="Standard"/>
    <w:link w:val="CitaviBibliographyEntryZchn"/>
    <w:uiPriority w:val="99"/>
    <w:rsid w:val="002269E6"/>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2269E6"/>
    <w:rPr>
      <w:lang w:val="en-US"/>
    </w:rPr>
  </w:style>
  <w:style w:type="paragraph" w:customStyle="1" w:styleId="CitaviBibliographyHeading">
    <w:name w:val="Citavi Bibliography Heading"/>
    <w:basedOn w:val="berschrift1"/>
    <w:link w:val="CitaviBibliographyHeadingZchn"/>
    <w:uiPriority w:val="99"/>
    <w:rsid w:val="002269E6"/>
  </w:style>
  <w:style w:type="character" w:customStyle="1" w:styleId="CitaviBibliographyHeadingZchn">
    <w:name w:val="Citavi Bibliography Heading Zchn"/>
    <w:basedOn w:val="Absatz-Standardschriftart"/>
    <w:link w:val="CitaviBibliographyHeading"/>
    <w:uiPriority w:val="99"/>
    <w:rsid w:val="002269E6"/>
    <w:rPr>
      <w:rFonts w:asciiTheme="majorHAnsi" w:eastAsiaTheme="majorEastAsia" w:hAnsiTheme="majorHAnsi" w:cstheme="majorBidi"/>
      <w:color w:val="365F91" w:themeColor="accent1" w:themeShade="BF"/>
      <w:sz w:val="32"/>
      <w:szCs w:val="32"/>
      <w:lang w:val="en-US"/>
    </w:rPr>
  </w:style>
  <w:style w:type="character" w:customStyle="1" w:styleId="berschrift1Zchn">
    <w:name w:val="Überschrift 1 Zchn"/>
    <w:basedOn w:val="Absatz-Standardschriftart"/>
    <w:link w:val="berschrift1"/>
    <w:uiPriority w:val="9"/>
    <w:rsid w:val="002269E6"/>
    <w:rPr>
      <w:rFonts w:asciiTheme="majorHAnsi" w:eastAsiaTheme="majorEastAsia" w:hAnsiTheme="majorHAnsi" w:cstheme="majorBidi"/>
      <w:color w:val="365F91" w:themeColor="accent1" w:themeShade="BF"/>
      <w:sz w:val="32"/>
      <w:szCs w:val="32"/>
      <w:lang w:val="en-US"/>
    </w:rPr>
  </w:style>
  <w:style w:type="paragraph" w:customStyle="1" w:styleId="CitaviChapterBibliographyHeading">
    <w:name w:val="Citavi Chapter Bibliography Heading"/>
    <w:basedOn w:val="berschrift2"/>
    <w:link w:val="CitaviChapterBibliographyHeadingZchn"/>
    <w:uiPriority w:val="99"/>
    <w:rsid w:val="002269E6"/>
  </w:style>
  <w:style w:type="character" w:customStyle="1" w:styleId="CitaviChapterBibliographyHeadingZchn">
    <w:name w:val="Citavi Chapter Bibliography Heading Zchn"/>
    <w:basedOn w:val="Absatz-Standardschriftart"/>
    <w:link w:val="CitaviChapterBibliographyHeading"/>
    <w:uiPriority w:val="99"/>
    <w:rsid w:val="002269E6"/>
    <w:rPr>
      <w:rFonts w:asciiTheme="majorHAnsi" w:eastAsiaTheme="majorEastAsia" w:hAnsiTheme="majorHAnsi" w:cstheme="majorBidi"/>
      <w:color w:val="365F91" w:themeColor="accent1" w:themeShade="BF"/>
      <w:sz w:val="26"/>
      <w:szCs w:val="26"/>
      <w:lang w:val="en-US"/>
    </w:rPr>
  </w:style>
  <w:style w:type="character" w:customStyle="1" w:styleId="berschrift2Zchn">
    <w:name w:val="Überschrift 2 Zchn"/>
    <w:basedOn w:val="Absatz-Standardschriftart"/>
    <w:link w:val="berschrift2"/>
    <w:uiPriority w:val="9"/>
    <w:semiHidden/>
    <w:rsid w:val="002269E6"/>
    <w:rPr>
      <w:rFonts w:asciiTheme="majorHAnsi" w:eastAsiaTheme="majorEastAsia" w:hAnsiTheme="majorHAnsi" w:cstheme="majorBidi"/>
      <w:color w:val="365F91" w:themeColor="accent1" w:themeShade="BF"/>
      <w:sz w:val="26"/>
      <w:szCs w:val="26"/>
      <w:lang w:val="en-US"/>
    </w:rPr>
  </w:style>
  <w:style w:type="paragraph" w:customStyle="1" w:styleId="CitaviBibliographySubheading1">
    <w:name w:val="Citavi Bibliography Subheading 1"/>
    <w:basedOn w:val="berschrift2"/>
    <w:link w:val="CitaviBibliographySubheading1Zchn"/>
    <w:uiPriority w:val="99"/>
    <w:rsid w:val="002269E6"/>
    <w:pPr>
      <w:outlineLvl w:val="9"/>
    </w:pPr>
  </w:style>
  <w:style w:type="character" w:customStyle="1" w:styleId="CitaviBibliographySubheading1Zchn">
    <w:name w:val="Citavi Bibliography Subheading 1 Zchn"/>
    <w:basedOn w:val="Absatz-Standardschriftart"/>
    <w:link w:val="CitaviBibliographySubheading1"/>
    <w:uiPriority w:val="99"/>
    <w:rsid w:val="002269E6"/>
    <w:rPr>
      <w:rFonts w:asciiTheme="majorHAnsi" w:eastAsiaTheme="majorEastAsia" w:hAnsiTheme="majorHAnsi" w:cstheme="majorBidi"/>
      <w:color w:val="365F91"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2269E6"/>
    <w:pPr>
      <w:outlineLvl w:val="9"/>
    </w:pPr>
  </w:style>
  <w:style w:type="character" w:customStyle="1" w:styleId="CitaviBibliographySubheading2Zchn">
    <w:name w:val="Citavi Bibliography Subheading 2 Zchn"/>
    <w:basedOn w:val="Absatz-Standardschriftart"/>
    <w:link w:val="CitaviBibliographySubheading2"/>
    <w:uiPriority w:val="99"/>
    <w:rsid w:val="002269E6"/>
    <w:rPr>
      <w:rFonts w:asciiTheme="majorHAnsi" w:eastAsiaTheme="majorEastAsia" w:hAnsiTheme="majorHAnsi" w:cstheme="majorBidi"/>
      <w:color w:val="243F60" w:themeColor="accent1" w:themeShade="7F"/>
      <w:sz w:val="24"/>
      <w:szCs w:val="24"/>
      <w:lang w:val="en-US"/>
    </w:rPr>
  </w:style>
  <w:style w:type="character" w:customStyle="1" w:styleId="berschrift3Zchn">
    <w:name w:val="Überschrift 3 Zchn"/>
    <w:basedOn w:val="Absatz-Standardschriftart"/>
    <w:link w:val="berschrift3"/>
    <w:uiPriority w:val="9"/>
    <w:semiHidden/>
    <w:rsid w:val="002269E6"/>
    <w:rPr>
      <w:rFonts w:asciiTheme="majorHAnsi" w:eastAsiaTheme="majorEastAsia" w:hAnsiTheme="majorHAnsi" w:cstheme="majorBidi"/>
      <w:color w:val="243F60" w:themeColor="accent1" w:themeShade="7F"/>
      <w:sz w:val="24"/>
      <w:szCs w:val="24"/>
      <w:lang w:val="en-US"/>
    </w:rPr>
  </w:style>
  <w:style w:type="paragraph" w:customStyle="1" w:styleId="CitaviBibliographySubheading3">
    <w:name w:val="Citavi Bibliography Subheading 3"/>
    <w:basedOn w:val="berschrift4"/>
    <w:link w:val="CitaviBibliographySubheading3Zchn"/>
    <w:uiPriority w:val="99"/>
    <w:rsid w:val="002269E6"/>
    <w:pPr>
      <w:outlineLvl w:val="9"/>
    </w:pPr>
  </w:style>
  <w:style w:type="character" w:customStyle="1" w:styleId="CitaviBibliographySubheading3Zchn">
    <w:name w:val="Citavi Bibliography Subheading 3 Zchn"/>
    <w:basedOn w:val="Absatz-Standardschriftart"/>
    <w:link w:val="CitaviBibliographySubheading3"/>
    <w:uiPriority w:val="99"/>
    <w:rsid w:val="002269E6"/>
    <w:rPr>
      <w:rFonts w:asciiTheme="majorHAnsi" w:eastAsiaTheme="majorEastAsia" w:hAnsiTheme="majorHAnsi" w:cstheme="majorBidi"/>
      <w:i/>
      <w:iCs/>
      <w:color w:val="365F91" w:themeColor="accent1" w:themeShade="BF"/>
      <w:lang w:val="en-US"/>
    </w:rPr>
  </w:style>
  <w:style w:type="character" w:customStyle="1" w:styleId="berschrift4Zchn">
    <w:name w:val="Überschrift 4 Zchn"/>
    <w:basedOn w:val="Absatz-Standardschriftart"/>
    <w:link w:val="berschrift4"/>
    <w:uiPriority w:val="9"/>
    <w:semiHidden/>
    <w:rsid w:val="002269E6"/>
    <w:rPr>
      <w:rFonts w:asciiTheme="majorHAnsi" w:eastAsiaTheme="majorEastAsia" w:hAnsiTheme="majorHAnsi" w:cstheme="majorBidi"/>
      <w:i/>
      <w:iCs/>
      <w:color w:val="365F91" w:themeColor="accent1" w:themeShade="BF"/>
      <w:lang w:val="en-US"/>
    </w:rPr>
  </w:style>
  <w:style w:type="paragraph" w:customStyle="1" w:styleId="CitaviBibliographySubheading4">
    <w:name w:val="Citavi Bibliography Subheading 4"/>
    <w:basedOn w:val="berschrift5"/>
    <w:link w:val="CitaviBibliographySubheading4Zchn"/>
    <w:uiPriority w:val="99"/>
    <w:rsid w:val="002269E6"/>
    <w:pPr>
      <w:outlineLvl w:val="9"/>
    </w:pPr>
  </w:style>
  <w:style w:type="character" w:customStyle="1" w:styleId="CitaviBibliographySubheading4Zchn">
    <w:name w:val="Citavi Bibliography Subheading 4 Zchn"/>
    <w:basedOn w:val="Absatz-Standardschriftart"/>
    <w:link w:val="CitaviBibliographySubheading4"/>
    <w:uiPriority w:val="99"/>
    <w:rsid w:val="002269E6"/>
    <w:rPr>
      <w:rFonts w:asciiTheme="majorHAnsi" w:eastAsiaTheme="majorEastAsia" w:hAnsiTheme="majorHAnsi" w:cstheme="majorBidi"/>
      <w:color w:val="365F91" w:themeColor="accent1" w:themeShade="BF"/>
      <w:lang w:val="en-US"/>
    </w:rPr>
  </w:style>
  <w:style w:type="character" w:customStyle="1" w:styleId="berschrift5Zchn">
    <w:name w:val="Überschrift 5 Zchn"/>
    <w:basedOn w:val="Absatz-Standardschriftart"/>
    <w:link w:val="berschrift5"/>
    <w:uiPriority w:val="9"/>
    <w:semiHidden/>
    <w:rsid w:val="002269E6"/>
    <w:rPr>
      <w:rFonts w:asciiTheme="majorHAnsi" w:eastAsiaTheme="majorEastAsia" w:hAnsiTheme="majorHAnsi" w:cstheme="majorBidi"/>
      <w:color w:val="365F91" w:themeColor="accent1" w:themeShade="BF"/>
      <w:lang w:val="en-US"/>
    </w:rPr>
  </w:style>
  <w:style w:type="paragraph" w:customStyle="1" w:styleId="CitaviBibliographySubheading5">
    <w:name w:val="Citavi Bibliography Subheading 5"/>
    <w:basedOn w:val="berschrift6"/>
    <w:link w:val="CitaviBibliographySubheading5Zchn"/>
    <w:uiPriority w:val="99"/>
    <w:rsid w:val="002269E6"/>
    <w:pPr>
      <w:outlineLvl w:val="9"/>
    </w:pPr>
  </w:style>
  <w:style w:type="character" w:customStyle="1" w:styleId="CitaviBibliographySubheading5Zchn">
    <w:name w:val="Citavi Bibliography Subheading 5 Zchn"/>
    <w:basedOn w:val="Absatz-Standardschriftart"/>
    <w:link w:val="CitaviBibliographySubheading5"/>
    <w:uiPriority w:val="99"/>
    <w:rsid w:val="002269E6"/>
    <w:rPr>
      <w:rFonts w:asciiTheme="majorHAnsi" w:eastAsiaTheme="majorEastAsia" w:hAnsiTheme="majorHAnsi" w:cstheme="majorBidi"/>
      <w:color w:val="243F60" w:themeColor="accent1" w:themeShade="7F"/>
      <w:lang w:val="en-US"/>
    </w:rPr>
  </w:style>
  <w:style w:type="character" w:customStyle="1" w:styleId="berschrift6Zchn">
    <w:name w:val="Überschrift 6 Zchn"/>
    <w:basedOn w:val="Absatz-Standardschriftart"/>
    <w:link w:val="berschrift6"/>
    <w:uiPriority w:val="9"/>
    <w:semiHidden/>
    <w:rsid w:val="002269E6"/>
    <w:rPr>
      <w:rFonts w:asciiTheme="majorHAnsi" w:eastAsiaTheme="majorEastAsia" w:hAnsiTheme="majorHAnsi" w:cstheme="majorBidi"/>
      <w:color w:val="243F60" w:themeColor="accent1" w:themeShade="7F"/>
      <w:lang w:val="en-US"/>
    </w:rPr>
  </w:style>
  <w:style w:type="paragraph" w:customStyle="1" w:styleId="CitaviBibliographySubheading6">
    <w:name w:val="Citavi Bibliography Subheading 6"/>
    <w:basedOn w:val="berschrift7"/>
    <w:link w:val="CitaviBibliographySubheading6Zchn"/>
    <w:uiPriority w:val="99"/>
    <w:rsid w:val="002269E6"/>
    <w:pPr>
      <w:outlineLvl w:val="9"/>
    </w:pPr>
  </w:style>
  <w:style w:type="character" w:customStyle="1" w:styleId="CitaviBibliographySubheading6Zchn">
    <w:name w:val="Citavi Bibliography Subheading 6 Zchn"/>
    <w:basedOn w:val="Absatz-Standardschriftart"/>
    <w:link w:val="CitaviBibliographySubheading6"/>
    <w:uiPriority w:val="99"/>
    <w:rsid w:val="002269E6"/>
    <w:rPr>
      <w:rFonts w:asciiTheme="majorHAnsi" w:eastAsiaTheme="majorEastAsia" w:hAnsiTheme="majorHAnsi" w:cstheme="majorBidi"/>
      <w:i/>
      <w:iCs/>
      <w:color w:val="243F60" w:themeColor="accent1" w:themeShade="7F"/>
      <w:lang w:val="en-US"/>
    </w:rPr>
  </w:style>
  <w:style w:type="character" w:customStyle="1" w:styleId="berschrift7Zchn">
    <w:name w:val="Überschrift 7 Zchn"/>
    <w:basedOn w:val="Absatz-Standardschriftart"/>
    <w:link w:val="berschrift7"/>
    <w:uiPriority w:val="9"/>
    <w:semiHidden/>
    <w:rsid w:val="002269E6"/>
    <w:rPr>
      <w:rFonts w:asciiTheme="majorHAnsi" w:eastAsiaTheme="majorEastAsia" w:hAnsiTheme="majorHAnsi" w:cstheme="majorBidi"/>
      <w:i/>
      <w:iCs/>
      <w:color w:val="243F60" w:themeColor="accent1" w:themeShade="7F"/>
      <w:lang w:val="en-US"/>
    </w:rPr>
  </w:style>
  <w:style w:type="paragraph" w:customStyle="1" w:styleId="CitaviBibliographySubheading7">
    <w:name w:val="Citavi Bibliography Subheading 7"/>
    <w:basedOn w:val="berschrift8"/>
    <w:link w:val="CitaviBibliographySubheading7Zchn"/>
    <w:uiPriority w:val="99"/>
    <w:rsid w:val="002269E6"/>
    <w:pPr>
      <w:outlineLvl w:val="9"/>
    </w:pPr>
  </w:style>
  <w:style w:type="character" w:customStyle="1" w:styleId="CitaviBibliographySubheading7Zchn">
    <w:name w:val="Citavi Bibliography Subheading 7 Zchn"/>
    <w:basedOn w:val="Absatz-Standardschriftart"/>
    <w:link w:val="CitaviBibliographySubheading7"/>
    <w:uiPriority w:val="99"/>
    <w:rsid w:val="002269E6"/>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2269E6"/>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uiPriority w:val="99"/>
    <w:rsid w:val="002269E6"/>
    <w:pPr>
      <w:outlineLvl w:val="9"/>
    </w:pPr>
  </w:style>
  <w:style w:type="character" w:customStyle="1" w:styleId="CitaviBibliographySubheading8Zchn">
    <w:name w:val="Citavi Bibliography Subheading 8 Zchn"/>
    <w:basedOn w:val="Absatz-Standardschriftart"/>
    <w:link w:val="CitaviBibliographySubheading8"/>
    <w:uiPriority w:val="99"/>
    <w:rsid w:val="002269E6"/>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2269E6"/>
    <w:rPr>
      <w:rFonts w:asciiTheme="majorHAnsi" w:eastAsiaTheme="majorEastAsia" w:hAnsiTheme="majorHAnsi" w:cstheme="majorBidi"/>
      <w:i/>
      <w:iCs/>
      <w:color w:val="272727" w:themeColor="text1" w:themeTint="D8"/>
      <w:sz w:val="21"/>
      <w:szCs w:val="21"/>
      <w:lang w:val="en-US"/>
    </w:rPr>
  </w:style>
  <w:style w:type="table" w:styleId="Tabellenraster">
    <w:name w:val="Table Grid"/>
    <w:basedOn w:val="NormaleTabelle"/>
    <w:uiPriority w:val="59"/>
    <w:rsid w:val="00AF1F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9E655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E655F"/>
    <w:rPr>
      <w:rFonts w:ascii="Segoe UI" w:hAnsi="Segoe UI" w:cs="Segoe UI"/>
      <w:sz w:val="18"/>
      <w:szCs w:val="18"/>
      <w:lang w:val="en-US"/>
    </w:rPr>
  </w:style>
  <w:style w:type="character" w:customStyle="1" w:styleId="hgkelc">
    <w:name w:val="hgkelc"/>
    <w:basedOn w:val="Absatz-Standardschriftart"/>
    <w:rsid w:val="00424BAE"/>
  </w:style>
  <w:style w:type="paragraph" w:styleId="Beschriftung">
    <w:name w:val="caption"/>
    <w:basedOn w:val="Standard"/>
    <w:next w:val="Standard"/>
    <w:uiPriority w:val="35"/>
    <w:unhideWhenUsed/>
    <w:qFormat/>
    <w:rsid w:val="00FC567A"/>
    <w:pPr>
      <w:spacing w:line="240" w:lineRule="auto"/>
    </w:pPr>
    <w:rPr>
      <w:i/>
      <w:iCs/>
      <w:color w:val="1F497D" w:themeColor="text2"/>
      <w:sz w:val="18"/>
      <w:szCs w:val="18"/>
    </w:rPr>
  </w:style>
  <w:style w:type="character" w:styleId="Kommentarzeichen">
    <w:name w:val="annotation reference"/>
    <w:basedOn w:val="Absatz-Standardschriftart"/>
    <w:uiPriority w:val="99"/>
    <w:semiHidden/>
    <w:unhideWhenUsed/>
    <w:rsid w:val="00064776"/>
    <w:rPr>
      <w:sz w:val="16"/>
      <w:szCs w:val="16"/>
    </w:rPr>
  </w:style>
  <w:style w:type="paragraph" w:styleId="Kommentartext">
    <w:name w:val="annotation text"/>
    <w:basedOn w:val="Standard"/>
    <w:link w:val="KommentartextZchn"/>
    <w:uiPriority w:val="99"/>
    <w:semiHidden/>
    <w:unhideWhenUsed/>
    <w:rsid w:val="0006477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64776"/>
    <w:rPr>
      <w:sz w:val="20"/>
      <w:szCs w:val="20"/>
      <w:lang w:val="en-US"/>
    </w:rPr>
  </w:style>
  <w:style w:type="paragraph" w:styleId="Kommentarthema">
    <w:name w:val="annotation subject"/>
    <w:basedOn w:val="Kommentartext"/>
    <w:next w:val="Kommentartext"/>
    <w:link w:val="KommentarthemaZchn"/>
    <w:uiPriority w:val="99"/>
    <w:semiHidden/>
    <w:unhideWhenUsed/>
    <w:rsid w:val="00064776"/>
    <w:rPr>
      <w:b/>
      <w:bCs/>
    </w:rPr>
  </w:style>
  <w:style w:type="character" w:customStyle="1" w:styleId="KommentarthemaZchn">
    <w:name w:val="Kommentarthema Zchn"/>
    <w:basedOn w:val="KommentartextZchn"/>
    <w:link w:val="Kommentarthema"/>
    <w:uiPriority w:val="99"/>
    <w:semiHidden/>
    <w:rsid w:val="00064776"/>
    <w:rPr>
      <w:b/>
      <w:bCs/>
      <w:sz w:val="20"/>
      <w:szCs w:val="20"/>
      <w:lang w:val="en-US"/>
    </w:rPr>
  </w:style>
  <w:style w:type="character" w:customStyle="1" w:styleId="rynqvb">
    <w:name w:val="rynqvb"/>
    <w:basedOn w:val="Absatz-Standardschriftart"/>
    <w:rsid w:val="00A56590"/>
  </w:style>
  <w:style w:type="character" w:styleId="Hervorhebung">
    <w:name w:val="Emphasis"/>
    <w:basedOn w:val="Absatz-Standardschriftart"/>
    <w:uiPriority w:val="20"/>
    <w:qFormat/>
    <w:rsid w:val="00E3122A"/>
    <w:rPr>
      <w:i/>
      <w:iCs/>
    </w:rPr>
  </w:style>
  <w:style w:type="paragraph" w:styleId="berarbeitung">
    <w:name w:val="Revision"/>
    <w:hidden/>
    <w:uiPriority w:val="99"/>
    <w:semiHidden/>
    <w:rsid w:val="00D0159C"/>
    <w:pPr>
      <w:spacing w:after="0" w:line="240" w:lineRule="auto"/>
    </w:pPr>
    <w:rPr>
      <w:lang w:val="en-US"/>
    </w:rPr>
  </w:style>
  <w:style w:type="character" w:styleId="Hyperlink">
    <w:name w:val="Hyperlink"/>
    <w:basedOn w:val="Absatz-Standardschriftart"/>
    <w:uiPriority w:val="99"/>
    <w:unhideWhenUsed/>
    <w:rsid w:val="008000FB"/>
    <w:rPr>
      <w:color w:val="0000FF" w:themeColor="hyperlink"/>
      <w:u w:val="single"/>
    </w:rPr>
  </w:style>
  <w:style w:type="paragraph" w:styleId="Kopfzeile">
    <w:name w:val="header"/>
    <w:basedOn w:val="Standard"/>
    <w:link w:val="KopfzeileZchn"/>
    <w:uiPriority w:val="99"/>
    <w:unhideWhenUsed/>
    <w:rsid w:val="00806E1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06E12"/>
    <w:rPr>
      <w:lang w:val="en-US"/>
    </w:rPr>
  </w:style>
  <w:style w:type="paragraph" w:styleId="Fuzeile">
    <w:name w:val="footer"/>
    <w:basedOn w:val="Standard"/>
    <w:link w:val="FuzeileZchn"/>
    <w:uiPriority w:val="99"/>
    <w:unhideWhenUsed/>
    <w:rsid w:val="00806E1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06E12"/>
    <w:rPr>
      <w:lang w:val="en-US"/>
    </w:rPr>
  </w:style>
  <w:style w:type="character" w:styleId="Zeilennummer">
    <w:name w:val="line number"/>
    <w:basedOn w:val="Absatz-Standardschriftart"/>
    <w:uiPriority w:val="99"/>
    <w:semiHidden/>
    <w:unhideWhenUsed/>
    <w:rsid w:val="007F5340"/>
  </w:style>
  <w:style w:type="paragraph" w:styleId="KeinLeerraum">
    <w:name w:val="No Spacing"/>
    <w:uiPriority w:val="1"/>
    <w:qFormat/>
    <w:rsid w:val="00BB4DAA"/>
    <w:pPr>
      <w:spacing w:after="0" w:line="240" w:lineRule="auto"/>
    </w:pPr>
    <w:rPr>
      <w:lang w:val="en-US"/>
    </w:rPr>
  </w:style>
  <w:style w:type="paragraph" w:styleId="Listenabsatz">
    <w:name w:val="List Paragraph"/>
    <w:basedOn w:val="Standard"/>
    <w:uiPriority w:val="34"/>
    <w:qFormat/>
    <w:rsid w:val="00C80D5A"/>
    <w:pPr>
      <w:ind w:left="720"/>
      <w:contextualSpacing/>
    </w:pPr>
  </w:style>
  <w:style w:type="character" w:styleId="NichtaufgelsteErwhnung">
    <w:name w:val="Unresolved Mention"/>
    <w:basedOn w:val="Absatz-Standardschriftart"/>
    <w:uiPriority w:val="99"/>
    <w:semiHidden/>
    <w:unhideWhenUsed/>
    <w:rsid w:val="00C80D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95209">
      <w:bodyDiv w:val="1"/>
      <w:marLeft w:val="0"/>
      <w:marRight w:val="0"/>
      <w:marTop w:val="0"/>
      <w:marBottom w:val="0"/>
      <w:divBdr>
        <w:top w:val="none" w:sz="0" w:space="0" w:color="auto"/>
        <w:left w:val="none" w:sz="0" w:space="0" w:color="auto"/>
        <w:bottom w:val="none" w:sz="0" w:space="0" w:color="auto"/>
        <w:right w:val="none" w:sz="0" w:space="0" w:color="auto"/>
      </w:divBdr>
    </w:div>
    <w:div w:id="90781357">
      <w:bodyDiv w:val="1"/>
      <w:marLeft w:val="0"/>
      <w:marRight w:val="0"/>
      <w:marTop w:val="0"/>
      <w:marBottom w:val="0"/>
      <w:divBdr>
        <w:top w:val="none" w:sz="0" w:space="0" w:color="auto"/>
        <w:left w:val="none" w:sz="0" w:space="0" w:color="auto"/>
        <w:bottom w:val="none" w:sz="0" w:space="0" w:color="auto"/>
        <w:right w:val="none" w:sz="0" w:space="0" w:color="auto"/>
      </w:divBdr>
    </w:div>
    <w:div w:id="363948823">
      <w:bodyDiv w:val="1"/>
      <w:marLeft w:val="0"/>
      <w:marRight w:val="0"/>
      <w:marTop w:val="0"/>
      <w:marBottom w:val="0"/>
      <w:divBdr>
        <w:top w:val="none" w:sz="0" w:space="0" w:color="auto"/>
        <w:left w:val="none" w:sz="0" w:space="0" w:color="auto"/>
        <w:bottom w:val="none" w:sz="0" w:space="0" w:color="auto"/>
        <w:right w:val="none" w:sz="0" w:space="0" w:color="auto"/>
      </w:divBdr>
    </w:div>
    <w:div w:id="472990027">
      <w:bodyDiv w:val="1"/>
      <w:marLeft w:val="0"/>
      <w:marRight w:val="0"/>
      <w:marTop w:val="0"/>
      <w:marBottom w:val="0"/>
      <w:divBdr>
        <w:top w:val="none" w:sz="0" w:space="0" w:color="auto"/>
        <w:left w:val="none" w:sz="0" w:space="0" w:color="auto"/>
        <w:bottom w:val="none" w:sz="0" w:space="0" w:color="auto"/>
        <w:right w:val="none" w:sz="0" w:space="0" w:color="auto"/>
      </w:divBdr>
    </w:div>
    <w:div w:id="564418228">
      <w:bodyDiv w:val="1"/>
      <w:marLeft w:val="0"/>
      <w:marRight w:val="0"/>
      <w:marTop w:val="0"/>
      <w:marBottom w:val="0"/>
      <w:divBdr>
        <w:top w:val="none" w:sz="0" w:space="0" w:color="auto"/>
        <w:left w:val="none" w:sz="0" w:space="0" w:color="auto"/>
        <w:bottom w:val="none" w:sz="0" w:space="0" w:color="auto"/>
        <w:right w:val="none" w:sz="0" w:space="0" w:color="auto"/>
      </w:divBdr>
    </w:div>
    <w:div w:id="720634723">
      <w:bodyDiv w:val="1"/>
      <w:marLeft w:val="0"/>
      <w:marRight w:val="0"/>
      <w:marTop w:val="0"/>
      <w:marBottom w:val="0"/>
      <w:divBdr>
        <w:top w:val="none" w:sz="0" w:space="0" w:color="auto"/>
        <w:left w:val="none" w:sz="0" w:space="0" w:color="auto"/>
        <w:bottom w:val="none" w:sz="0" w:space="0" w:color="auto"/>
        <w:right w:val="none" w:sz="0" w:space="0" w:color="auto"/>
      </w:divBdr>
    </w:div>
    <w:div w:id="748700433">
      <w:bodyDiv w:val="1"/>
      <w:marLeft w:val="0"/>
      <w:marRight w:val="0"/>
      <w:marTop w:val="0"/>
      <w:marBottom w:val="0"/>
      <w:divBdr>
        <w:top w:val="none" w:sz="0" w:space="0" w:color="auto"/>
        <w:left w:val="none" w:sz="0" w:space="0" w:color="auto"/>
        <w:bottom w:val="none" w:sz="0" w:space="0" w:color="auto"/>
        <w:right w:val="none" w:sz="0" w:space="0" w:color="auto"/>
      </w:divBdr>
    </w:div>
    <w:div w:id="816459739">
      <w:bodyDiv w:val="1"/>
      <w:marLeft w:val="0"/>
      <w:marRight w:val="0"/>
      <w:marTop w:val="0"/>
      <w:marBottom w:val="0"/>
      <w:divBdr>
        <w:top w:val="none" w:sz="0" w:space="0" w:color="auto"/>
        <w:left w:val="none" w:sz="0" w:space="0" w:color="auto"/>
        <w:bottom w:val="none" w:sz="0" w:space="0" w:color="auto"/>
        <w:right w:val="none" w:sz="0" w:space="0" w:color="auto"/>
      </w:divBdr>
    </w:div>
    <w:div w:id="1045324946">
      <w:bodyDiv w:val="1"/>
      <w:marLeft w:val="0"/>
      <w:marRight w:val="0"/>
      <w:marTop w:val="0"/>
      <w:marBottom w:val="0"/>
      <w:divBdr>
        <w:top w:val="none" w:sz="0" w:space="0" w:color="auto"/>
        <w:left w:val="none" w:sz="0" w:space="0" w:color="auto"/>
        <w:bottom w:val="none" w:sz="0" w:space="0" w:color="auto"/>
        <w:right w:val="none" w:sz="0" w:space="0" w:color="auto"/>
      </w:divBdr>
      <w:divsChild>
        <w:div w:id="756441503">
          <w:marLeft w:val="0"/>
          <w:marRight w:val="0"/>
          <w:marTop w:val="0"/>
          <w:marBottom w:val="0"/>
          <w:divBdr>
            <w:top w:val="none" w:sz="0" w:space="0" w:color="auto"/>
            <w:left w:val="none" w:sz="0" w:space="0" w:color="auto"/>
            <w:bottom w:val="none" w:sz="0" w:space="0" w:color="auto"/>
            <w:right w:val="none" w:sz="0" w:space="0" w:color="auto"/>
          </w:divBdr>
        </w:div>
      </w:divsChild>
    </w:div>
    <w:div w:id="1068262652">
      <w:bodyDiv w:val="1"/>
      <w:marLeft w:val="0"/>
      <w:marRight w:val="0"/>
      <w:marTop w:val="0"/>
      <w:marBottom w:val="0"/>
      <w:divBdr>
        <w:top w:val="none" w:sz="0" w:space="0" w:color="auto"/>
        <w:left w:val="none" w:sz="0" w:space="0" w:color="auto"/>
        <w:bottom w:val="none" w:sz="0" w:space="0" w:color="auto"/>
        <w:right w:val="none" w:sz="0" w:space="0" w:color="auto"/>
      </w:divBdr>
    </w:div>
    <w:div w:id="1760982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738653-95F8-4121-8C5A-701533950E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4</Words>
  <Characters>1286</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1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Hsiang Hsu</dc:creator>
  <cp:keywords/>
  <dc:description/>
  <cp:lastModifiedBy>Dr. Hao-Hsiang Hsu-Rehder</cp:lastModifiedBy>
  <cp:revision>289</cp:revision>
  <cp:lastPrinted>2026-02-26T14:29:00Z</cp:lastPrinted>
  <dcterms:created xsi:type="dcterms:W3CDTF">2024-10-07T10:26:00Z</dcterms:created>
  <dcterms:modified xsi:type="dcterms:W3CDTF">2026-06-03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Humangenetik</vt:lpwstr>
  </property>
  <property fmtid="{D5CDD505-2E9C-101B-9397-08002B2CF9AE}" pid="3" name="CitaviDocumentProperty_0">
    <vt:lpwstr>95f23a4b-f15e-435a-92cf-75afa9736830</vt:lpwstr>
  </property>
  <property fmtid="{D5CDD505-2E9C-101B-9397-08002B2CF9AE}" pid="4" name="CitaviDocumentProperty_6">
    <vt:lpwstr>True</vt:lpwstr>
  </property>
  <property fmtid="{D5CDD505-2E9C-101B-9397-08002B2CF9AE}" pid="5" name="CitaviDocumentProperty_1">
    <vt:lpwstr>7.2.0.41</vt:lpwstr>
  </property>
  <property fmtid="{D5CDD505-2E9C-101B-9397-08002B2CF9AE}" pid="6" name="CitaviDocumentProperty_8">
    <vt:lpwstr>C:\Users\hsu\Documents\Citavi 6\Projects\Humangenetik\Humangenetik.ctv6</vt:lpwstr>
  </property>
</Properties>
</file>